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1925"/>
        <w:gridCol w:w="1459"/>
        <w:gridCol w:w="1858"/>
        <w:gridCol w:w="1861"/>
        <w:gridCol w:w="1727"/>
        <w:gridCol w:w="3077"/>
      </w:tblGrid>
      <w:tr w:rsidR="008A1195" w:rsidRPr="0018696E" w14:paraId="732D687F" w14:textId="77777777" w:rsidTr="008A1195">
        <w:tc>
          <w:tcPr>
            <w:tcW w:w="732" w:type="pct"/>
          </w:tcPr>
          <w:p w14:paraId="026784E7" w14:textId="446BD6D7" w:rsidR="008A1195" w:rsidRPr="006B1783" w:rsidRDefault="008A1195">
            <w:pPr>
              <w:rPr>
                <w:b/>
                <w:bCs/>
                <w:lang w:val="en-US"/>
              </w:rPr>
            </w:pPr>
            <w:r w:rsidRPr="006B1783">
              <w:rPr>
                <w:b/>
                <w:bCs/>
                <w:lang w:val="en-US"/>
              </w:rPr>
              <w:t>Title</w:t>
            </w:r>
          </w:p>
        </w:tc>
        <w:tc>
          <w:tcPr>
            <w:tcW w:w="690" w:type="pct"/>
          </w:tcPr>
          <w:p w14:paraId="58623595" w14:textId="55ACB8B9" w:rsidR="008A1195" w:rsidRPr="006B1783" w:rsidRDefault="008A1195">
            <w:pPr>
              <w:rPr>
                <w:b/>
                <w:bCs/>
                <w:lang w:val="nl-BE"/>
              </w:rPr>
            </w:pPr>
            <w:proofErr w:type="spellStart"/>
            <w:r w:rsidRPr="006B1783">
              <w:rPr>
                <w:b/>
                <w:bCs/>
                <w:lang w:val="nl-BE"/>
              </w:rPr>
              <w:t>Authors</w:t>
            </w:r>
            <w:proofErr w:type="spellEnd"/>
          </w:p>
        </w:tc>
        <w:tc>
          <w:tcPr>
            <w:tcW w:w="523" w:type="pct"/>
          </w:tcPr>
          <w:p w14:paraId="4AAE80A7" w14:textId="1CF7AEC4" w:rsidR="008A1195" w:rsidRPr="006B1783" w:rsidRDefault="008A1195">
            <w:pPr>
              <w:rPr>
                <w:b/>
                <w:bCs/>
                <w:lang w:val="nl-BE"/>
              </w:rPr>
            </w:pPr>
            <w:proofErr w:type="spellStart"/>
            <w:r w:rsidRPr="006B1783">
              <w:rPr>
                <w:b/>
                <w:bCs/>
                <w:lang w:val="nl-BE"/>
              </w:rPr>
              <w:t>Year</w:t>
            </w:r>
            <w:proofErr w:type="spellEnd"/>
            <w:r w:rsidRPr="006B1783">
              <w:rPr>
                <w:b/>
                <w:bCs/>
                <w:lang w:val="nl-BE"/>
              </w:rPr>
              <w:t xml:space="preserve"> of </w:t>
            </w:r>
            <w:proofErr w:type="spellStart"/>
            <w:r w:rsidRPr="006B1783">
              <w:rPr>
                <w:b/>
                <w:bCs/>
                <w:lang w:val="nl-BE"/>
              </w:rPr>
              <w:t>Publication</w:t>
            </w:r>
            <w:proofErr w:type="spellEnd"/>
          </w:p>
        </w:tc>
        <w:tc>
          <w:tcPr>
            <w:tcW w:w="666" w:type="pct"/>
          </w:tcPr>
          <w:p w14:paraId="4702A4E9" w14:textId="5A244C16" w:rsidR="008A1195" w:rsidRPr="006B1783" w:rsidRDefault="008A1195">
            <w:pPr>
              <w:rPr>
                <w:b/>
                <w:bCs/>
                <w:lang w:val="nl-BE"/>
              </w:rPr>
            </w:pPr>
            <w:r>
              <w:rPr>
                <w:b/>
                <w:bCs/>
                <w:lang w:val="nl-BE"/>
              </w:rPr>
              <w:t xml:space="preserve">Country </w:t>
            </w:r>
          </w:p>
        </w:tc>
        <w:tc>
          <w:tcPr>
            <w:tcW w:w="667" w:type="pct"/>
          </w:tcPr>
          <w:p w14:paraId="238A6A40" w14:textId="6542995E" w:rsidR="008A1195" w:rsidRPr="006B1783" w:rsidRDefault="008A1195">
            <w:pPr>
              <w:rPr>
                <w:b/>
                <w:bCs/>
                <w:lang w:val="nl-BE"/>
              </w:rPr>
            </w:pPr>
            <w:proofErr w:type="spellStart"/>
            <w:r w:rsidRPr="006B1783">
              <w:rPr>
                <w:b/>
                <w:bCs/>
                <w:lang w:val="nl-BE"/>
              </w:rPr>
              <w:t>Study</w:t>
            </w:r>
            <w:proofErr w:type="spellEnd"/>
            <w:r w:rsidRPr="006B1783">
              <w:rPr>
                <w:b/>
                <w:bCs/>
                <w:lang w:val="nl-BE"/>
              </w:rPr>
              <w:t xml:space="preserve"> design</w:t>
            </w:r>
          </w:p>
        </w:tc>
        <w:tc>
          <w:tcPr>
            <w:tcW w:w="619" w:type="pct"/>
          </w:tcPr>
          <w:p w14:paraId="101ADC17" w14:textId="3A3A5CB5" w:rsidR="008A1195" w:rsidRPr="006B1783" w:rsidRDefault="008A1195">
            <w:pPr>
              <w:rPr>
                <w:b/>
                <w:bCs/>
                <w:lang w:val="nl-BE"/>
              </w:rPr>
            </w:pPr>
            <w:r w:rsidRPr="006B1783">
              <w:rPr>
                <w:b/>
                <w:bCs/>
                <w:lang w:val="nl-BE"/>
              </w:rPr>
              <w:t xml:space="preserve">Medium </w:t>
            </w:r>
            <w:proofErr w:type="spellStart"/>
            <w:r w:rsidRPr="006B1783">
              <w:rPr>
                <w:b/>
                <w:bCs/>
                <w:lang w:val="nl-BE"/>
              </w:rPr>
              <w:t>examined</w:t>
            </w:r>
            <w:proofErr w:type="spellEnd"/>
          </w:p>
        </w:tc>
        <w:tc>
          <w:tcPr>
            <w:tcW w:w="1104" w:type="pct"/>
          </w:tcPr>
          <w:p w14:paraId="717A12BA" w14:textId="7C4F9E35" w:rsidR="008A1195" w:rsidRPr="006B1783" w:rsidRDefault="008A1195">
            <w:pPr>
              <w:rPr>
                <w:b/>
                <w:bCs/>
                <w:lang w:val="en-US"/>
              </w:rPr>
            </w:pPr>
            <w:r w:rsidRPr="006B1783">
              <w:rPr>
                <w:b/>
                <w:bCs/>
                <w:lang w:val="en-US"/>
              </w:rPr>
              <w:t>Digital attributes examined</w:t>
            </w:r>
          </w:p>
        </w:tc>
      </w:tr>
      <w:tr w:rsidR="008A1195" w14:paraId="77C8D95E" w14:textId="77777777" w:rsidTr="008A1195">
        <w:tc>
          <w:tcPr>
            <w:tcW w:w="732" w:type="pct"/>
          </w:tcPr>
          <w:p w14:paraId="7529D3B7" w14:textId="77777777" w:rsidR="008A1195" w:rsidRDefault="008A1195">
            <w:r w:rsidRPr="00F542C4">
              <w:t>Can opinion leaders through Instagram influence organic food purchase behaviour in Saudi Arabia?</w:t>
            </w:r>
          </w:p>
        </w:tc>
        <w:tc>
          <w:tcPr>
            <w:tcW w:w="690" w:type="pct"/>
          </w:tcPr>
          <w:p w14:paraId="60AC0E5C" w14:textId="77777777" w:rsidR="008A1195" w:rsidRDefault="008A1195">
            <w:r>
              <w:t>Al-Harbi and Badawi</w:t>
            </w:r>
          </w:p>
        </w:tc>
        <w:tc>
          <w:tcPr>
            <w:tcW w:w="523" w:type="pct"/>
          </w:tcPr>
          <w:p w14:paraId="43AFDB6E" w14:textId="77777777" w:rsidR="008A1195" w:rsidRDefault="008A1195">
            <w:r>
              <w:t>2021</w:t>
            </w:r>
          </w:p>
        </w:tc>
        <w:tc>
          <w:tcPr>
            <w:tcW w:w="666" w:type="pct"/>
          </w:tcPr>
          <w:p w14:paraId="6F2F3DB0" w14:textId="3DE16F97" w:rsidR="008A1195" w:rsidRDefault="00130C1E">
            <w:r>
              <w:t>Saudi-Arabia</w:t>
            </w:r>
          </w:p>
        </w:tc>
        <w:tc>
          <w:tcPr>
            <w:tcW w:w="667" w:type="pct"/>
          </w:tcPr>
          <w:p w14:paraId="4C81D60A" w14:textId="6514EF5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BFD17A0" w14:textId="77777777" w:rsidR="008A1195" w:rsidRDefault="008A1195">
            <w:r>
              <w:t>Influencer endorsement on social media</w:t>
            </w:r>
          </w:p>
        </w:tc>
        <w:tc>
          <w:tcPr>
            <w:tcW w:w="1104" w:type="pct"/>
          </w:tcPr>
          <w:p w14:paraId="27800E5F" w14:textId="77777777" w:rsidR="008A1195" w:rsidRDefault="008A1195">
            <w:r>
              <w:t xml:space="preserve">Benevolence of influencer </w:t>
            </w:r>
          </w:p>
          <w:p w14:paraId="76B423A8" w14:textId="77777777" w:rsidR="008A1195" w:rsidRDefault="008A1195">
            <w:r>
              <w:t xml:space="preserve">Integrity of influencer </w:t>
            </w:r>
          </w:p>
        </w:tc>
      </w:tr>
      <w:tr w:rsidR="008A1195" w14:paraId="27291310" w14:textId="77777777" w:rsidTr="008A1195">
        <w:tc>
          <w:tcPr>
            <w:tcW w:w="732" w:type="pct"/>
          </w:tcPr>
          <w:p w14:paraId="6F47D65E" w14:textId="77777777" w:rsidR="008A1195" w:rsidRDefault="008A1195">
            <w:r w:rsidRPr="00F542C4">
              <w:t>Indulgent or informative logos? Effects on university students’ intention to purchase healthy and sustainable food</w:t>
            </w:r>
          </w:p>
        </w:tc>
        <w:tc>
          <w:tcPr>
            <w:tcW w:w="690" w:type="pct"/>
          </w:tcPr>
          <w:p w14:paraId="31F7D1A8" w14:textId="77777777" w:rsidR="008A1195" w:rsidRDefault="008A1195">
            <w:r>
              <w:t>Andreani et al.</w:t>
            </w:r>
          </w:p>
        </w:tc>
        <w:tc>
          <w:tcPr>
            <w:tcW w:w="523" w:type="pct"/>
          </w:tcPr>
          <w:p w14:paraId="0B32D71A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127425C7" w14:textId="472DCE5A" w:rsidR="008A1195" w:rsidRDefault="00DD6289">
            <w:r>
              <w:t>Italy</w:t>
            </w:r>
          </w:p>
        </w:tc>
        <w:tc>
          <w:tcPr>
            <w:tcW w:w="667" w:type="pct"/>
          </w:tcPr>
          <w:p w14:paraId="3872B558" w14:textId="79AA39B1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3A3D3F3" w14:textId="77777777" w:rsidR="008A1195" w:rsidRDefault="008A1195">
            <w:r>
              <w:t>Food e-commerce platform</w:t>
            </w:r>
          </w:p>
        </w:tc>
        <w:tc>
          <w:tcPr>
            <w:tcW w:w="1104" w:type="pct"/>
          </w:tcPr>
          <w:p w14:paraId="5F06E917" w14:textId="77777777" w:rsidR="008A1195" w:rsidRDefault="008A1195">
            <w:r>
              <w:t>informative and indulgent food logo’s</w:t>
            </w:r>
          </w:p>
        </w:tc>
      </w:tr>
      <w:tr w:rsidR="008A1195" w14:paraId="5F54DD52" w14:textId="77777777" w:rsidTr="008A1195">
        <w:tc>
          <w:tcPr>
            <w:tcW w:w="732" w:type="pct"/>
          </w:tcPr>
          <w:p w14:paraId="6DCD2261" w14:textId="77777777" w:rsidR="008A1195" w:rsidRDefault="008A1195">
            <w:r w:rsidRPr="00F542C4">
              <w:t>The role of social media in consumers’ intentions to buy green food: evidence from Türkiye</w:t>
            </w:r>
          </w:p>
        </w:tc>
        <w:tc>
          <w:tcPr>
            <w:tcW w:w="690" w:type="pct"/>
          </w:tcPr>
          <w:p w14:paraId="71ACCDB5" w14:textId="77777777" w:rsidR="008A1195" w:rsidRDefault="008A1195">
            <w:proofErr w:type="spellStart"/>
            <w:r>
              <w:t>Armcutu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0D5C9D4E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3EE22135" w14:textId="53277422" w:rsidR="008A1195" w:rsidRDefault="00DD6289">
            <w:r>
              <w:t>Turkey</w:t>
            </w:r>
          </w:p>
        </w:tc>
        <w:tc>
          <w:tcPr>
            <w:tcW w:w="667" w:type="pct"/>
          </w:tcPr>
          <w:p w14:paraId="350B7940" w14:textId="4A15BC35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43763C5" w14:textId="77777777" w:rsidR="008A1195" w:rsidRDefault="008A1195">
            <w:r>
              <w:t>Social media marketing</w:t>
            </w:r>
          </w:p>
        </w:tc>
        <w:tc>
          <w:tcPr>
            <w:tcW w:w="1104" w:type="pct"/>
          </w:tcPr>
          <w:p w14:paraId="2BFB360A" w14:textId="77777777" w:rsidR="008A1195" w:rsidRDefault="008A1195">
            <w:r>
              <w:t xml:space="preserve">The presence of social marketing content </w:t>
            </w:r>
          </w:p>
        </w:tc>
      </w:tr>
      <w:tr w:rsidR="008A1195" w14:paraId="6D66EE61" w14:textId="77777777" w:rsidTr="008A1195">
        <w:tc>
          <w:tcPr>
            <w:tcW w:w="732" w:type="pct"/>
          </w:tcPr>
          <w:p w14:paraId="55BB7BC3" w14:textId="77777777" w:rsidR="008A1195" w:rsidRDefault="008A1195">
            <w:r w:rsidRPr="00F542C4">
              <w:t xml:space="preserve">E-Consumers and Local Food Products: A Perspective for Developing </w:t>
            </w:r>
            <w:r w:rsidRPr="00F542C4">
              <w:lastRenderedPageBreak/>
              <w:t>Online Shopping for Local Goods in Poland</w:t>
            </w:r>
          </w:p>
        </w:tc>
        <w:tc>
          <w:tcPr>
            <w:tcW w:w="690" w:type="pct"/>
          </w:tcPr>
          <w:p w14:paraId="1487D40A" w14:textId="77777777" w:rsidR="008A1195" w:rsidRDefault="008A1195">
            <w:proofErr w:type="spellStart"/>
            <w:r>
              <w:lastRenderedPageBreak/>
              <w:t>Barska</w:t>
            </w:r>
            <w:proofErr w:type="spellEnd"/>
            <w:r>
              <w:t xml:space="preserve"> and Wojciechowska-Solis </w:t>
            </w:r>
          </w:p>
        </w:tc>
        <w:tc>
          <w:tcPr>
            <w:tcW w:w="523" w:type="pct"/>
          </w:tcPr>
          <w:p w14:paraId="39DE4233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1C05642F" w14:textId="25A97897" w:rsidR="008A1195" w:rsidRDefault="00DD6289">
            <w:r>
              <w:t>Poland</w:t>
            </w:r>
          </w:p>
        </w:tc>
        <w:tc>
          <w:tcPr>
            <w:tcW w:w="667" w:type="pct"/>
          </w:tcPr>
          <w:p w14:paraId="1E9E6BB5" w14:textId="18A8BA72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3E96B5AD" w14:textId="77777777" w:rsidR="008A1195" w:rsidRDefault="008A1195">
            <w:r>
              <w:t>Food e-commerce platform</w:t>
            </w:r>
          </w:p>
          <w:p w14:paraId="36C48D28" w14:textId="77777777" w:rsidR="008A1195" w:rsidRDefault="008A1195"/>
        </w:tc>
        <w:tc>
          <w:tcPr>
            <w:tcW w:w="1104" w:type="pct"/>
          </w:tcPr>
          <w:p w14:paraId="2D68132C" w14:textId="77777777" w:rsidR="008A1195" w:rsidRDefault="008A1195">
            <w:r>
              <w:t>Convenience of the platform: time saving, home delivery, choosing delivery time</w:t>
            </w:r>
          </w:p>
          <w:p w14:paraId="0CB43815" w14:textId="35AA1DB1" w:rsidR="008A1195" w:rsidRDefault="008A1195">
            <w:r>
              <w:lastRenderedPageBreak/>
              <w:t xml:space="preserve">Availability on the platform: wide </w:t>
            </w:r>
            <w:proofErr w:type="spellStart"/>
            <w:r>
              <w:t>assortiment</w:t>
            </w:r>
            <w:proofErr w:type="spellEnd"/>
            <w:r>
              <w:t>, unique products</w:t>
            </w:r>
          </w:p>
          <w:p w14:paraId="78D840D6" w14:textId="77777777" w:rsidR="008A1195" w:rsidRDefault="008A1195">
            <w:r>
              <w:t>Managing orders on a daily basis</w:t>
            </w:r>
          </w:p>
          <w:p w14:paraId="1B3C4F53" w14:textId="77777777" w:rsidR="008A1195" w:rsidRDefault="008A1195">
            <w:r>
              <w:t>Being able to correct data</w:t>
            </w:r>
          </w:p>
          <w:p w14:paraId="73BBE71C" w14:textId="77777777" w:rsidR="008A1195" w:rsidRDefault="008A1195">
            <w:r>
              <w:t>Affiliate program in the app</w:t>
            </w:r>
          </w:p>
          <w:p w14:paraId="0A9E13B6" w14:textId="77777777" w:rsidR="008A1195" w:rsidRDefault="008A1195">
            <w:r>
              <w:t>No returns accepted</w:t>
            </w:r>
          </w:p>
        </w:tc>
      </w:tr>
      <w:tr w:rsidR="008A1195" w14:paraId="163665B3" w14:textId="77777777" w:rsidTr="008A1195">
        <w:tc>
          <w:tcPr>
            <w:tcW w:w="732" w:type="pct"/>
          </w:tcPr>
          <w:p w14:paraId="20D3E119" w14:textId="77777777" w:rsidR="008A1195" w:rsidRDefault="008A1195">
            <w:r w:rsidRPr="00361205">
              <w:lastRenderedPageBreak/>
              <w:t>Social norm-based gamification to promote eco-friendly food choice</w:t>
            </w:r>
          </w:p>
        </w:tc>
        <w:tc>
          <w:tcPr>
            <w:tcW w:w="690" w:type="pct"/>
          </w:tcPr>
          <w:p w14:paraId="7B6F383F" w14:textId="77777777" w:rsidR="008A1195" w:rsidRDefault="008A1195">
            <w:r>
              <w:t>Berger</w:t>
            </w:r>
          </w:p>
        </w:tc>
        <w:tc>
          <w:tcPr>
            <w:tcW w:w="523" w:type="pct"/>
          </w:tcPr>
          <w:p w14:paraId="74CDC39E" w14:textId="77777777" w:rsidR="008A1195" w:rsidRDefault="008A1195">
            <w:r>
              <w:t>2019</w:t>
            </w:r>
          </w:p>
        </w:tc>
        <w:tc>
          <w:tcPr>
            <w:tcW w:w="666" w:type="pct"/>
          </w:tcPr>
          <w:p w14:paraId="0CAD9099" w14:textId="1071A347" w:rsidR="008A1195" w:rsidRDefault="00DD6289">
            <w:r>
              <w:t>Switzerland</w:t>
            </w:r>
          </w:p>
        </w:tc>
        <w:tc>
          <w:tcPr>
            <w:tcW w:w="667" w:type="pct"/>
          </w:tcPr>
          <w:p w14:paraId="14D6729F" w14:textId="442CFB32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01F7F8BC" w14:textId="77777777" w:rsidR="008A1195" w:rsidRDefault="008A1195">
            <w:r>
              <w:t>Food e-commerce platform</w:t>
            </w:r>
          </w:p>
        </w:tc>
        <w:tc>
          <w:tcPr>
            <w:tcW w:w="1104" w:type="pct"/>
          </w:tcPr>
          <w:p w14:paraId="210DF5E7" w14:textId="77777777" w:rsidR="008A1195" w:rsidRDefault="008A1195">
            <w:r>
              <w:t>Social norm based feedback (descriptive or injunctive)</w:t>
            </w:r>
          </w:p>
          <w:p w14:paraId="2F9F5BD7" w14:textId="77777777" w:rsidR="008A1195" w:rsidRDefault="008A1195">
            <w:r>
              <w:t>Combined social norms (descriptive and injunctive)</w:t>
            </w:r>
          </w:p>
          <w:p w14:paraId="0F930513" w14:textId="77777777" w:rsidR="008A1195" w:rsidRDefault="008A1195">
            <w:r>
              <w:t>Gamified social norm based feedback</w:t>
            </w:r>
          </w:p>
        </w:tc>
      </w:tr>
      <w:tr w:rsidR="008A1195" w14:paraId="38859FB3" w14:textId="77777777" w:rsidTr="008A1195">
        <w:tc>
          <w:tcPr>
            <w:tcW w:w="732" w:type="pct"/>
          </w:tcPr>
          <w:p w14:paraId="3FE8358E" w14:textId="77777777" w:rsidR="008A1195" w:rsidRDefault="008A1195">
            <w:r w:rsidRPr="00361205">
              <w:t>Effects of a documentary on consumer perception of the environmental impact of meat consumption</w:t>
            </w:r>
          </w:p>
        </w:tc>
        <w:tc>
          <w:tcPr>
            <w:tcW w:w="690" w:type="pct"/>
          </w:tcPr>
          <w:p w14:paraId="4A5B64E6" w14:textId="77777777" w:rsidR="008A1195" w:rsidRDefault="008A1195">
            <w:proofErr w:type="spellStart"/>
            <w:r>
              <w:t>Bschaden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2F3A9D01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145F7C9F" w14:textId="74B2414C" w:rsidR="008A1195" w:rsidRDefault="00DD6289">
            <w:r>
              <w:t>Germany</w:t>
            </w:r>
          </w:p>
        </w:tc>
        <w:tc>
          <w:tcPr>
            <w:tcW w:w="667" w:type="pct"/>
          </w:tcPr>
          <w:p w14:paraId="76A5F3D8" w14:textId="1F04C0A7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5788A66B" w14:textId="77777777" w:rsidR="008A1195" w:rsidRDefault="008A1195">
            <w:r>
              <w:t>Documentary</w:t>
            </w:r>
          </w:p>
        </w:tc>
        <w:tc>
          <w:tcPr>
            <w:tcW w:w="1104" w:type="pct"/>
          </w:tcPr>
          <w:p w14:paraId="306547F0" w14:textId="77777777" w:rsidR="008A1195" w:rsidRDefault="008A1195">
            <w:r>
              <w:t>Documentary on sustainable food related theme</w:t>
            </w:r>
          </w:p>
        </w:tc>
      </w:tr>
      <w:tr w:rsidR="008A1195" w14:paraId="7C3F7D21" w14:textId="77777777" w:rsidTr="008A1195">
        <w:tc>
          <w:tcPr>
            <w:tcW w:w="732" w:type="pct"/>
          </w:tcPr>
          <w:p w14:paraId="794C63E0" w14:textId="77777777" w:rsidR="008A1195" w:rsidRDefault="008A1195">
            <w:r w:rsidRPr="00361205">
              <w:t xml:space="preserve">Analysing acculturation to sustainable food consumption behaviour in the social media through the lens </w:t>
            </w:r>
            <w:r w:rsidRPr="00361205">
              <w:lastRenderedPageBreak/>
              <w:t>of information diffusion</w:t>
            </w:r>
          </w:p>
        </w:tc>
        <w:tc>
          <w:tcPr>
            <w:tcW w:w="690" w:type="pct"/>
          </w:tcPr>
          <w:p w14:paraId="02A07E04" w14:textId="77777777" w:rsidR="008A1195" w:rsidRDefault="008A1195">
            <w:r>
              <w:lastRenderedPageBreak/>
              <w:t>Choudhary et al.</w:t>
            </w:r>
          </w:p>
        </w:tc>
        <w:tc>
          <w:tcPr>
            <w:tcW w:w="523" w:type="pct"/>
          </w:tcPr>
          <w:p w14:paraId="620F19D2" w14:textId="77777777" w:rsidR="008A1195" w:rsidRDefault="008A1195">
            <w:r>
              <w:t>2019</w:t>
            </w:r>
          </w:p>
        </w:tc>
        <w:tc>
          <w:tcPr>
            <w:tcW w:w="666" w:type="pct"/>
          </w:tcPr>
          <w:p w14:paraId="5647AD15" w14:textId="21CD6D4B" w:rsidR="008A1195" w:rsidRDefault="00263CFF">
            <w:r>
              <w:t>United Kingdom</w:t>
            </w:r>
          </w:p>
        </w:tc>
        <w:tc>
          <w:tcPr>
            <w:tcW w:w="667" w:type="pct"/>
          </w:tcPr>
          <w:p w14:paraId="785E7A3C" w14:textId="28CCDD04" w:rsidR="008A1195" w:rsidRDefault="008A1195">
            <w:r>
              <w:t>Qualitative</w:t>
            </w:r>
          </w:p>
        </w:tc>
        <w:tc>
          <w:tcPr>
            <w:tcW w:w="619" w:type="pct"/>
          </w:tcPr>
          <w:p w14:paraId="5B8444AF" w14:textId="50854192" w:rsidR="008A1195" w:rsidRDefault="008A1195">
            <w:r>
              <w:t xml:space="preserve">Social media influencer endorsement and user-generated content  </w:t>
            </w:r>
          </w:p>
        </w:tc>
        <w:tc>
          <w:tcPr>
            <w:tcW w:w="1104" w:type="pct"/>
          </w:tcPr>
          <w:p w14:paraId="7C4BD532" w14:textId="77777777" w:rsidR="008A1195" w:rsidRDefault="008A1195">
            <w:r>
              <w:t xml:space="preserve">Influencers sharing content about sustainable food </w:t>
            </w:r>
          </w:p>
          <w:p w14:paraId="043EE763" w14:textId="77777777" w:rsidR="008A1195" w:rsidRDefault="008A1195">
            <w:r>
              <w:t xml:space="preserve">User-generated content about sustainable food </w:t>
            </w:r>
          </w:p>
        </w:tc>
      </w:tr>
      <w:tr w:rsidR="008A1195" w14:paraId="46BCF859" w14:textId="77777777" w:rsidTr="008A1195">
        <w:tc>
          <w:tcPr>
            <w:tcW w:w="732" w:type="pct"/>
          </w:tcPr>
          <w:p w14:paraId="2AB055B9" w14:textId="77777777" w:rsidR="008A1195" w:rsidRDefault="008A1195">
            <w:r w:rsidRPr="00361205">
              <w:t>Does online chatter matter for consumer behaviour? A priming experiment on organic food</w:t>
            </w:r>
          </w:p>
        </w:tc>
        <w:tc>
          <w:tcPr>
            <w:tcW w:w="690" w:type="pct"/>
          </w:tcPr>
          <w:p w14:paraId="49D56210" w14:textId="77777777" w:rsidR="008A1195" w:rsidRDefault="008A1195">
            <w:r>
              <w:t xml:space="preserve">Danner and </w:t>
            </w:r>
            <w:r w:rsidRPr="00042B1A">
              <w:t>Thøgerse</w:t>
            </w:r>
            <w:r>
              <w:t>n</w:t>
            </w:r>
          </w:p>
        </w:tc>
        <w:tc>
          <w:tcPr>
            <w:tcW w:w="523" w:type="pct"/>
          </w:tcPr>
          <w:p w14:paraId="1A1FE112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62FC6D05" w14:textId="21FF1DC5" w:rsidR="008A1195" w:rsidRDefault="00263CFF">
            <w:r>
              <w:t>Germany</w:t>
            </w:r>
          </w:p>
        </w:tc>
        <w:tc>
          <w:tcPr>
            <w:tcW w:w="667" w:type="pct"/>
          </w:tcPr>
          <w:p w14:paraId="540A4089" w14:textId="28FBE7E8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85AAF2C" w14:textId="77777777" w:rsidR="008A1195" w:rsidRDefault="008A1195">
            <w:r>
              <w:t>Food e-commerce platform</w:t>
            </w:r>
          </w:p>
          <w:p w14:paraId="39FEF7F0" w14:textId="77777777" w:rsidR="008A1195" w:rsidRDefault="008A1195"/>
        </w:tc>
        <w:tc>
          <w:tcPr>
            <w:tcW w:w="1104" w:type="pct"/>
          </w:tcPr>
          <w:p w14:paraId="057A7A92" w14:textId="77777777" w:rsidR="008A1195" w:rsidRDefault="008A1195">
            <w:r>
              <w:t>Priming of high online salient topics</w:t>
            </w:r>
          </w:p>
        </w:tc>
      </w:tr>
      <w:tr w:rsidR="008A1195" w14:paraId="7D6743D7" w14:textId="77777777" w:rsidTr="008A1195">
        <w:tc>
          <w:tcPr>
            <w:tcW w:w="732" w:type="pct"/>
          </w:tcPr>
          <w:p w14:paraId="5A9048D8" w14:textId="77777777" w:rsidR="008A1195" w:rsidRDefault="008A1195">
            <w:r w:rsidRPr="00361205">
              <w:t>A combined Nutri-Score and ‘Eco-Score’ approach for more nutritious and more environmentally friendly food choices? Evidence from a consumer experiment in Belgium</w:t>
            </w:r>
          </w:p>
        </w:tc>
        <w:tc>
          <w:tcPr>
            <w:tcW w:w="690" w:type="pct"/>
          </w:tcPr>
          <w:p w14:paraId="6C47707D" w14:textId="77777777" w:rsidR="008A1195" w:rsidRDefault="008A1195">
            <w:r>
              <w:t xml:space="preserve">De </w:t>
            </w:r>
            <w:proofErr w:type="spellStart"/>
            <w:r>
              <w:t>Bauw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0BB36C71" w14:textId="77777777" w:rsidR="008A1195" w:rsidRDefault="008A1195">
            <w:r>
              <w:t>2021</w:t>
            </w:r>
          </w:p>
        </w:tc>
        <w:tc>
          <w:tcPr>
            <w:tcW w:w="666" w:type="pct"/>
          </w:tcPr>
          <w:p w14:paraId="71703EA1" w14:textId="1D851C87" w:rsidR="008A1195" w:rsidRDefault="00263CFF" w:rsidP="000768AB">
            <w:r>
              <w:t>Belgium</w:t>
            </w:r>
          </w:p>
        </w:tc>
        <w:tc>
          <w:tcPr>
            <w:tcW w:w="667" w:type="pct"/>
          </w:tcPr>
          <w:p w14:paraId="7D53D66E" w14:textId="33FFA52B" w:rsidR="008A1195" w:rsidRDefault="008A1195" w:rsidP="000768AB">
            <w:r>
              <w:t>Quantitative</w:t>
            </w:r>
          </w:p>
        </w:tc>
        <w:tc>
          <w:tcPr>
            <w:tcW w:w="619" w:type="pct"/>
          </w:tcPr>
          <w:p w14:paraId="145640AF" w14:textId="77777777" w:rsidR="008A1195" w:rsidRDefault="008A1195" w:rsidP="000768AB">
            <w:r>
              <w:t xml:space="preserve">E-grocery </w:t>
            </w:r>
          </w:p>
          <w:p w14:paraId="4BFC43D4" w14:textId="77777777" w:rsidR="008A1195" w:rsidRDefault="008A1195" w:rsidP="000768AB"/>
        </w:tc>
        <w:tc>
          <w:tcPr>
            <w:tcW w:w="1104" w:type="pct"/>
          </w:tcPr>
          <w:p w14:paraId="27C2F615" w14:textId="77777777" w:rsidR="008A1195" w:rsidRDefault="008A1195">
            <w:r>
              <w:t xml:space="preserve">Combined Nutri-Score and Eco-Score </w:t>
            </w:r>
          </w:p>
        </w:tc>
      </w:tr>
      <w:tr w:rsidR="008A1195" w:rsidRPr="009A125E" w14:paraId="32AFCDD6" w14:textId="77777777" w:rsidTr="008A1195">
        <w:tc>
          <w:tcPr>
            <w:tcW w:w="732" w:type="pct"/>
          </w:tcPr>
          <w:p w14:paraId="7DA2827E" w14:textId="77777777" w:rsidR="008A1195" w:rsidRDefault="008A1195">
            <w:r w:rsidRPr="00361205">
              <w:t>Digital nudges to stimulate healthy and pro-environmental food choices in E-groceries</w:t>
            </w:r>
          </w:p>
        </w:tc>
        <w:tc>
          <w:tcPr>
            <w:tcW w:w="690" w:type="pct"/>
          </w:tcPr>
          <w:p w14:paraId="5E75117C" w14:textId="77777777" w:rsidR="008A1195" w:rsidRDefault="008A1195">
            <w:r>
              <w:t xml:space="preserve">De </w:t>
            </w:r>
            <w:proofErr w:type="spellStart"/>
            <w:r>
              <w:t>Bauw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4C2CA9AC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6D8AD47E" w14:textId="728D9B8B" w:rsidR="008A1195" w:rsidRDefault="00263CFF">
            <w:r>
              <w:t xml:space="preserve">Belgium </w:t>
            </w:r>
          </w:p>
        </w:tc>
        <w:tc>
          <w:tcPr>
            <w:tcW w:w="667" w:type="pct"/>
          </w:tcPr>
          <w:p w14:paraId="68760D57" w14:textId="79848FB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3EAA4FD" w14:textId="7E0199CB" w:rsidR="008A1195" w:rsidRDefault="008A1195">
            <w:r>
              <w:t xml:space="preserve">E-grocery </w:t>
            </w:r>
          </w:p>
          <w:p w14:paraId="2BC84458" w14:textId="77777777" w:rsidR="008A1195" w:rsidRDefault="008A1195"/>
        </w:tc>
        <w:tc>
          <w:tcPr>
            <w:tcW w:w="1104" w:type="pct"/>
          </w:tcPr>
          <w:p w14:paraId="3CF2B3EB" w14:textId="77777777" w:rsidR="008A1195" w:rsidRPr="009A7A49" w:rsidRDefault="008A1195">
            <w:pPr>
              <w:rPr>
                <w:lang w:val="fr-FR"/>
              </w:rPr>
            </w:pPr>
            <w:r w:rsidRPr="009A7A49">
              <w:rPr>
                <w:lang w:val="fr-FR"/>
              </w:rPr>
              <w:t>Nutri &amp; Eco-scores</w:t>
            </w:r>
          </w:p>
          <w:p w14:paraId="45ED10F1" w14:textId="77777777" w:rsidR="008A1195" w:rsidRPr="009A7A49" w:rsidRDefault="008A1195">
            <w:pPr>
              <w:rPr>
                <w:lang w:val="fr-FR"/>
              </w:rPr>
            </w:pPr>
            <w:proofErr w:type="spellStart"/>
            <w:r w:rsidRPr="009A7A49">
              <w:rPr>
                <w:lang w:val="fr-FR"/>
              </w:rPr>
              <w:t>Recommendation</w:t>
            </w:r>
            <w:proofErr w:type="spellEnd"/>
            <w:r w:rsidRPr="009A7A49">
              <w:rPr>
                <w:lang w:val="fr-FR"/>
              </w:rPr>
              <w:t xml:space="preserve"> agents </w:t>
            </w:r>
          </w:p>
        </w:tc>
      </w:tr>
      <w:tr w:rsidR="008A1195" w14:paraId="2E277BFF" w14:textId="77777777" w:rsidTr="008A1195">
        <w:tc>
          <w:tcPr>
            <w:tcW w:w="732" w:type="pct"/>
          </w:tcPr>
          <w:p w14:paraId="1D784DE1" w14:textId="77777777" w:rsidR="008A1195" w:rsidRDefault="008A1195">
            <w:r w:rsidRPr="00361205">
              <w:t xml:space="preserve">Nudging sustainable </w:t>
            </w:r>
            <w:r w:rsidRPr="00361205">
              <w:lastRenderedPageBreak/>
              <w:t xml:space="preserve">consumption: The use of descriptive norms to promote a minority </w:t>
            </w:r>
            <w:proofErr w:type="spellStart"/>
            <w:r w:rsidRPr="00361205">
              <w:t>behavior</w:t>
            </w:r>
            <w:proofErr w:type="spellEnd"/>
            <w:r w:rsidRPr="00361205">
              <w:t xml:space="preserve"> in a realistic online shopping environment</w:t>
            </w:r>
          </w:p>
        </w:tc>
        <w:tc>
          <w:tcPr>
            <w:tcW w:w="690" w:type="pct"/>
          </w:tcPr>
          <w:p w14:paraId="2B5080FD" w14:textId="77777777" w:rsidR="008A1195" w:rsidRDefault="008A1195">
            <w:r>
              <w:lastRenderedPageBreak/>
              <w:t>Demarque et al.</w:t>
            </w:r>
          </w:p>
        </w:tc>
        <w:tc>
          <w:tcPr>
            <w:tcW w:w="523" w:type="pct"/>
          </w:tcPr>
          <w:p w14:paraId="4A7131FE" w14:textId="77777777" w:rsidR="008A1195" w:rsidRDefault="008A1195">
            <w:r>
              <w:t>2015</w:t>
            </w:r>
          </w:p>
        </w:tc>
        <w:tc>
          <w:tcPr>
            <w:tcW w:w="666" w:type="pct"/>
          </w:tcPr>
          <w:p w14:paraId="428A8722" w14:textId="5ED4E8A5" w:rsidR="008A1195" w:rsidRDefault="00CE776C">
            <w:r>
              <w:t>France</w:t>
            </w:r>
          </w:p>
        </w:tc>
        <w:tc>
          <w:tcPr>
            <w:tcW w:w="667" w:type="pct"/>
          </w:tcPr>
          <w:p w14:paraId="7397AD12" w14:textId="182AF1C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CD7768A" w14:textId="37D6FAF8" w:rsidR="008A1195" w:rsidRDefault="008A1195">
            <w:r>
              <w:t>E-grocery</w:t>
            </w:r>
          </w:p>
        </w:tc>
        <w:tc>
          <w:tcPr>
            <w:tcW w:w="1104" w:type="pct"/>
          </w:tcPr>
          <w:p w14:paraId="10EB4E4C" w14:textId="77777777" w:rsidR="008A1195" w:rsidRDefault="008A1195">
            <w:r>
              <w:t>Norms</w:t>
            </w:r>
          </w:p>
        </w:tc>
      </w:tr>
      <w:tr w:rsidR="008A1195" w14:paraId="380555E9" w14:textId="77777777" w:rsidTr="008A1195">
        <w:tc>
          <w:tcPr>
            <w:tcW w:w="732" w:type="pct"/>
          </w:tcPr>
          <w:p w14:paraId="3BCCBCEE" w14:textId="77777777" w:rsidR="008A1195" w:rsidRDefault="008A1195">
            <w:r w:rsidRPr="00361205">
              <w:t>The Sustainability of Fresh Agricultural Produce Live Broadcast Development: Influence on Consumer Purchase Intentions Based on Live Broadcast Characteristics</w:t>
            </w:r>
          </w:p>
        </w:tc>
        <w:tc>
          <w:tcPr>
            <w:tcW w:w="690" w:type="pct"/>
          </w:tcPr>
          <w:p w14:paraId="3878C164" w14:textId="77777777" w:rsidR="008A1195" w:rsidRDefault="008A1195">
            <w:r>
              <w:t>Guo et al.</w:t>
            </w:r>
          </w:p>
        </w:tc>
        <w:tc>
          <w:tcPr>
            <w:tcW w:w="523" w:type="pct"/>
          </w:tcPr>
          <w:p w14:paraId="0B9FE562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69756894" w14:textId="30D04E65" w:rsidR="008A1195" w:rsidRDefault="00CE776C">
            <w:r>
              <w:t>China</w:t>
            </w:r>
          </w:p>
        </w:tc>
        <w:tc>
          <w:tcPr>
            <w:tcW w:w="667" w:type="pct"/>
          </w:tcPr>
          <w:p w14:paraId="102FA218" w14:textId="37DB0C58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0E6A1CC2" w14:textId="77777777" w:rsidR="008A1195" w:rsidRDefault="008A1195">
            <w:r>
              <w:t>e-commerce live broadcasting</w:t>
            </w:r>
          </w:p>
        </w:tc>
        <w:tc>
          <w:tcPr>
            <w:tcW w:w="1104" w:type="pct"/>
          </w:tcPr>
          <w:p w14:paraId="17DDEE22" w14:textId="77777777" w:rsidR="008A1195" w:rsidRDefault="008A1195">
            <w:r>
              <w:t>Live broadcast visibility, authenticity, interactivity, entertainment</w:t>
            </w:r>
          </w:p>
        </w:tc>
      </w:tr>
      <w:tr w:rsidR="008A1195" w14:paraId="041DC702" w14:textId="77777777" w:rsidTr="008A1195">
        <w:tc>
          <w:tcPr>
            <w:tcW w:w="732" w:type="pct"/>
          </w:tcPr>
          <w:p w14:paraId="3FBD9107" w14:textId="77777777" w:rsidR="008A1195" w:rsidRDefault="008A1195">
            <w:r w:rsidRPr="00361205">
              <w:t xml:space="preserve">The effectiveness of animal welfare-, environmental-, and health-focused video appeals on implicit and </w:t>
            </w:r>
            <w:r w:rsidRPr="00361205">
              <w:lastRenderedPageBreak/>
              <w:t>explicit wanting of meat and intentions to reduce meat consumption</w:t>
            </w:r>
          </w:p>
        </w:tc>
        <w:tc>
          <w:tcPr>
            <w:tcW w:w="690" w:type="pct"/>
          </w:tcPr>
          <w:p w14:paraId="66719B06" w14:textId="77777777" w:rsidR="008A1195" w:rsidRDefault="008A1195">
            <w:r w:rsidRPr="002E5C24">
              <w:lastRenderedPageBreak/>
              <w:t>Herchenroeder</w:t>
            </w:r>
          </w:p>
        </w:tc>
        <w:tc>
          <w:tcPr>
            <w:tcW w:w="523" w:type="pct"/>
          </w:tcPr>
          <w:p w14:paraId="2F551B15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73C1D658" w14:textId="1E6EB85E" w:rsidR="008A1195" w:rsidRDefault="00CE776C">
            <w:r>
              <w:t>United States</w:t>
            </w:r>
          </w:p>
        </w:tc>
        <w:tc>
          <w:tcPr>
            <w:tcW w:w="667" w:type="pct"/>
          </w:tcPr>
          <w:p w14:paraId="6EFCCFAA" w14:textId="34A68825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73B7A132" w14:textId="77777777" w:rsidR="008A1195" w:rsidRDefault="008A1195">
            <w:r>
              <w:t>Documentary</w:t>
            </w:r>
          </w:p>
        </w:tc>
        <w:tc>
          <w:tcPr>
            <w:tcW w:w="1104" w:type="pct"/>
          </w:tcPr>
          <w:p w14:paraId="66AFDF7E" w14:textId="77777777" w:rsidR="008A1195" w:rsidRDefault="008A1195">
            <w:r>
              <w:t>Documentary with sustainability theme</w:t>
            </w:r>
          </w:p>
        </w:tc>
      </w:tr>
      <w:tr w:rsidR="008A1195" w14:paraId="0DCDA686" w14:textId="77777777" w:rsidTr="008A1195">
        <w:tc>
          <w:tcPr>
            <w:tcW w:w="732" w:type="pct"/>
          </w:tcPr>
          <w:p w14:paraId="0568503A" w14:textId="77777777" w:rsidR="008A1195" w:rsidRDefault="008A1195">
            <w:r w:rsidRPr="00361205">
              <w:t>Social media mediated interaction with peers, experts and anonymous authors: Conversation partner and message framing effects on risk perception and sense-making of organic food</w:t>
            </w:r>
          </w:p>
        </w:tc>
        <w:tc>
          <w:tcPr>
            <w:tcW w:w="690" w:type="pct"/>
          </w:tcPr>
          <w:p w14:paraId="0DDA72E7" w14:textId="77777777" w:rsidR="008A1195" w:rsidRDefault="008A1195">
            <w:proofErr w:type="spellStart"/>
            <w:r>
              <w:t>Hilverda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1076B361" w14:textId="77777777" w:rsidR="008A1195" w:rsidRDefault="008A1195">
            <w:r>
              <w:t>2017</w:t>
            </w:r>
          </w:p>
        </w:tc>
        <w:tc>
          <w:tcPr>
            <w:tcW w:w="666" w:type="pct"/>
          </w:tcPr>
          <w:p w14:paraId="3873F3F7" w14:textId="7A387F4D" w:rsidR="008A1195" w:rsidRDefault="00CE776C">
            <w:r>
              <w:t>The Netherlands</w:t>
            </w:r>
          </w:p>
        </w:tc>
        <w:tc>
          <w:tcPr>
            <w:tcW w:w="667" w:type="pct"/>
          </w:tcPr>
          <w:p w14:paraId="34CC5134" w14:textId="22C3467D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D53FDE0" w14:textId="51C8476D" w:rsidR="008A1195" w:rsidRDefault="008A1195">
            <w:r>
              <w:t>Interactions on social media</w:t>
            </w:r>
          </w:p>
        </w:tc>
        <w:tc>
          <w:tcPr>
            <w:tcW w:w="1104" w:type="pct"/>
          </w:tcPr>
          <w:p w14:paraId="3A3F46E1" w14:textId="77777777" w:rsidR="008A1195" w:rsidRDefault="008A1195">
            <w:r>
              <w:t>Conversation partner in social media interactions</w:t>
            </w:r>
          </w:p>
          <w:p w14:paraId="288EEAAD" w14:textId="77777777" w:rsidR="008A1195" w:rsidRDefault="008A1195">
            <w:r>
              <w:t>Message frame of messages in social media interactions</w:t>
            </w:r>
          </w:p>
        </w:tc>
      </w:tr>
      <w:tr w:rsidR="008A1195" w14:paraId="6D81274D" w14:textId="77777777" w:rsidTr="008A1195">
        <w:tc>
          <w:tcPr>
            <w:tcW w:w="732" w:type="pct"/>
          </w:tcPr>
          <w:p w14:paraId="257A1495" w14:textId="77777777" w:rsidR="008A1195" w:rsidRDefault="008A1195">
            <w:r w:rsidRPr="00361205">
              <w:t>The Effect of Online Social Proof Regarding Organic Food: Comments and Likes on Facebook</w:t>
            </w:r>
          </w:p>
        </w:tc>
        <w:tc>
          <w:tcPr>
            <w:tcW w:w="690" w:type="pct"/>
          </w:tcPr>
          <w:p w14:paraId="577470EB" w14:textId="77777777" w:rsidR="008A1195" w:rsidRDefault="008A1195">
            <w:proofErr w:type="spellStart"/>
            <w:r>
              <w:t>Hilverda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291CCA94" w14:textId="77777777" w:rsidR="008A1195" w:rsidRDefault="008A1195">
            <w:r>
              <w:t>2018</w:t>
            </w:r>
          </w:p>
        </w:tc>
        <w:tc>
          <w:tcPr>
            <w:tcW w:w="666" w:type="pct"/>
          </w:tcPr>
          <w:p w14:paraId="242E16AD" w14:textId="6C275BDE" w:rsidR="008A1195" w:rsidRDefault="00CE776C">
            <w:r>
              <w:t>The Netherlands</w:t>
            </w:r>
          </w:p>
        </w:tc>
        <w:tc>
          <w:tcPr>
            <w:tcW w:w="667" w:type="pct"/>
          </w:tcPr>
          <w:p w14:paraId="5094561F" w14:textId="1FEB627D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65B8D29A" w14:textId="77777777" w:rsidR="008A1195" w:rsidRDefault="008A1195">
            <w:r>
              <w:t xml:space="preserve">Facebook </w:t>
            </w:r>
          </w:p>
        </w:tc>
        <w:tc>
          <w:tcPr>
            <w:tcW w:w="1104" w:type="pct"/>
          </w:tcPr>
          <w:p w14:paraId="7E745AFF" w14:textId="77777777" w:rsidR="008A1195" w:rsidRDefault="008A1195">
            <w:r>
              <w:t xml:space="preserve">Comment valence </w:t>
            </w:r>
          </w:p>
          <w:p w14:paraId="50D3EEE8" w14:textId="77777777" w:rsidR="008A1195" w:rsidRDefault="008A1195">
            <w:r>
              <w:t>Likes of comments</w:t>
            </w:r>
          </w:p>
        </w:tc>
      </w:tr>
      <w:tr w:rsidR="008A1195" w14:paraId="396E380C" w14:textId="77777777" w:rsidTr="008A1195">
        <w:tc>
          <w:tcPr>
            <w:tcW w:w="732" w:type="pct"/>
          </w:tcPr>
          <w:p w14:paraId="0ECD99D4" w14:textId="77777777" w:rsidR="008A1195" w:rsidRDefault="008A1195">
            <w:r w:rsidRPr="00361205">
              <w:t xml:space="preserve">How Blockchain-Enabled Drivers Stimulate Consumers’ Organic Food </w:t>
            </w:r>
            <w:r w:rsidRPr="00361205">
              <w:lastRenderedPageBreak/>
              <w:t>Purchase Intention: An Integrated Framework of Information Systems Success Model Within Stimulus-Organism-Response Theory in the Context of Vietnam</w:t>
            </w:r>
          </w:p>
        </w:tc>
        <w:tc>
          <w:tcPr>
            <w:tcW w:w="690" w:type="pct"/>
          </w:tcPr>
          <w:p w14:paraId="00932061" w14:textId="77777777" w:rsidR="008A1195" w:rsidRDefault="008A1195">
            <w:r>
              <w:lastRenderedPageBreak/>
              <w:t>Ho et al.</w:t>
            </w:r>
          </w:p>
        </w:tc>
        <w:tc>
          <w:tcPr>
            <w:tcW w:w="523" w:type="pct"/>
          </w:tcPr>
          <w:p w14:paraId="274DCBDB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48F7B0EB" w14:textId="225F34B9" w:rsidR="008A1195" w:rsidRDefault="0060191E">
            <w:r>
              <w:t>Vietnam</w:t>
            </w:r>
          </w:p>
        </w:tc>
        <w:tc>
          <w:tcPr>
            <w:tcW w:w="667" w:type="pct"/>
          </w:tcPr>
          <w:p w14:paraId="6E926740" w14:textId="57F76557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018FEDAA" w14:textId="77777777" w:rsidR="008A1195" w:rsidRDefault="008A1195">
            <w:r>
              <w:t>Blockchain technology</w:t>
            </w:r>
          </w:p>
        </w:tc>
        <w:tc>
          <w:tcPr>
            <w:tcW w:w="1104" w:type="pct"/>
          </w:tcPr>
          <w:p w14:paraId="099D41BE" w14:textId="77777777" w:rsidR="008A1195" w:rsidRDefault="008A1195">
            <w:r>
              <w:t>Blockchain-enabled traceability</w:t>
            </w:r>
          </w:p>
          <w:p w14:paraId="70EFC53A" w14:textId="77777777" w:rsidR="008A1195" w:rsidRDefault="008A1195">
            <w:r>
              <w:t>Blockchain-enabled transparency</w:t>
            </w:r>
          </w:p>
        </w:tc>
      </w:tr>
      <w:tr w:rsidR="008A1195" w14:paraId="0686432C" w14:textId="77777777" w:rsidTr="008A1195">
        <w:tc>
          <w:tcPr>
            <w:tcW w:w="732" w:type="pct"/>
          </w:tcPr>
          <w:p w14:paraId="5468EADE" w14:textId="77777777" w:rsidR="008A1195" w:rsidRDefault="008A1195">
            <w:r w:rsidRPr="00361205">
              <w:t>Connecting Small-Scale Producers and Consumers: Exploring the Feasibility of Online Food Hubs in Low-Income Communities</w:t>
            </w:r>
          </w:p>
        </w:tc>
        <w:tc>
          <w:tcPr>
            <w:tcW w:w="690" w:type="pct"/>
          </w:tcPr>
          <w:p w14:paraId="58071D90" w14:textId="77777777" w:rsidR="008A1195" w:rsidRDefault="008A1195">
            <w:r>
              <w:t>Kaiser et al.</w:t>
            </w:r>
          </w:p>
        </w:tc>
        <w:tc>
          <w:tcPr>
            <w:tcW w:w="523" w:type="pct"/>
          </w:tcPr>
          <w:p w14:paraId="24061221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1D2E0DFD" w14:textId="7768736B" w:rsidR="008A1195" w:rsidRDefault="0060191E">
            <w:r>
              <w:t>United States</w:t>
            </w:r>
          </w:p>
        </w:tc>
        <w:tc>
          <w:tcPr>
            <w:tcW w:w="667" w:type="pct"/>
          </w:tcPr>
          <w:p w14:paraId="17F23649" w14:textId="46393EE1" w:rsidR="008A1195" w:rsidRDefault="008A1195">
            <w:r>
              <w:t>Qualitative</w:t>
            </w:r>
          </w:p>
        </w:tc>
        <w:tc>
          <w:tcPr>
            <w:tcW w:w="619" w:type="pct"/>
          </w:tcPr>
          <w:p w14:paraId="42194E22" w14:textId="545F77BD" w:rsidR="008A1195" w:rsidRDefault="008A1195">
            <w:r>
              <w:t>Online food hub</w:t>
            </w:r>
          </w:p>
          <w:p w14:paraId="5FD7505B" w14:textId="77777777" w:rsidR="008A1195" w:rsidRDefault="008A1195"/>
        </w:tc>
        <w:tc>
          <w:tcPr>
            <w:tcW w:w="1104" w:type="pct"/>
          </w:tcPr>
          <w:p w14:paraId="6232A360" w14:textId="77777777" w:rsidR="008A1195" w:rsidRDefault="008A1195">
            <w:r>
              <w:t>Convenience of food hub</w:t>
            </w:r>
          </w:p>
          <w:p w14:paraId="4BB27E6E" w14:textId="77777777" w:rsidR="008A1195" w:rsidRDefault="008A1195">
            <w:r>
              <w:t>Transparency of online vendor</w:t>
            </w:r>
          </w:p>
          <w:p w14:paraId="19A912A9" w14:textId="77777777" w:rsidR="008A1195" w:rsidRDefault="008A1195">
            <w:r>
              <w:t>Availability of food on food hub: not being able to touch the food</w:t>
            </w:r>
          </w:p>
          <w:p w14:paraId="063DA8ED" w14:textId="77777777" w:rsidR="008A1195" w:rsidRDefault="008A1195">
            <w:r>
              <w:t xml:space="preserve">Product information on food hub </w:t>
            </w:r>
          </w:p>
        </w:tc>
      </w:tr>
      <w:tr w:rsidR="008A1195" w14:paraId="46A2DE2B" w14:textId="77777777" w:rsidTr="008A1195">
        <w:tc>
          <w:tcPr>
            <w:tcW w:w="732" w:type="pct"/>
          </w:tcPr>
          <w:p w14:paraId="67CBB5DD" w14:textId="77777777" w:rsidR="008A1195" w:rsidRDefault="008A1195">
            <w:r w:rsidRPr="00361205">
              <w:t xml:space="preserve">Momentum for organic food purchase intention and actual adoption- moderating effects of social media influencer </w:t>
            </w:r>
            <w:r w:rsidRPr="00361205">
              <w:lastRenderedPageBreak/>
              <w:t>and celebrity endorser</w:t>
            </w:r>
          </w:p>
        </w:tc>
        <w:tc>
          <w:tcPr>
            <w:tcW w:w="690" w:type="pct"/>
          </w:tcPr>
          <w:p w14:paraId="0D0CD90C" w14:textId="77777777" w:rsidR="008A1195" w:rsidRDefault="008A1195">
            <w:r>
              <w:lastRenderedPageBreak/>
              <w:t>Kalam et al.</w:t>
            </w:r>
          </w:p>
        </w:tc>
        <w:tc>
          <w:tcPr>
            <w:tcW w:w="523" w:type="pct"/>
          </w:tcPr>
          <w:p w14:paraId="40EF5B34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4A866B4B" w14:textId="55CC697F" w:rsidR="008A1195" w:rsidRDefault="0060191E">
            <w:r>
              <w:t>Bangladesh</w:t>
            </w:r>
          </w:p>
        </w:tc>
        <w:tc>
          <w:tcPr>
            <w:tcW w:w="667" w:type="pct"/>
          </w:tcPr>
          <w:p w14:paraId="398ABC6C" w14:textId="2353378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A6B4F9B" w14:textId="7ACF2189" w:rsidR="008A1195" w:rsidRDefault="008A1195">
            <w:r>
              <w:t>Endorsements on social media by influencers and celebrities</w:t>
            </w:r>
          </w:p>
        </w:tc>
        <w:tc>
          <w:tcPr>
            <w:tcW w:w="1104" w:type="pct"/>
          </w:tcPr>
          <w:p w14:paraId="21D9B504" w14:textId="77777777" w:rsidR="008A1195" w:rsidRDefault="008A1195">
            <w:r>
              <w:t>Celebrity endorsement</w:t>
            </w:r>
          </w:p>
          <w:p w14:paraId="38022DC6" w14:textId="77777777" w:rsidR="008A1195" w:rsidRDefault="008A1195">
            <w:r>
              <w:t xml:space="preserve">Social media influencer endorsement </w:t>
            </w:r>
          </w:p>
        </w:tc>
      </w:tr>
      <w:tr w:rsidR="008A1195" w14:paraId="1970EA96" w14:textId="77777777" w:rsidTr="008A1195">
        <w:tc>
          <w:tcPr>
            <w:tcW w:w="732" w:type="pct"/>
          </w:tcPr>
          <w:p w14:paraId="7131FE45" w14:textId="77777777" w:rsidR="008A1195" w:rsidRDefault="008A1195">
            <w:r w:rsidRPr="00361205">
              <w:t>Making the carbon basket count: Goal setting promotes sustainable consumption in a simulated online supermarket</w:t>
            </w:r>
          </w:p>
        </w:tc>
        <w:tc>
          <w:tcPr>
            <w:tcW w:w="690" w:type="pct"/>
          </w:tcPr>
          <w:p w14:paraId="25F4976D" w14:textId="77777777" w:rsidR="008A1195" w:rsidRDefault="008A1195">
            <w:proofErr w:type="spellStart"/>
            <w:r>
              <w:t>Kanay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3361FBE7" w14:textId="77777777" w:rsidR="008A1195" w:rsidRDefault="008A1195">
            <w:r>
              <w:t>2021</w:t>
            </w:r>
          </w:p>
        </w:tc>
        <w:tc>
          <w:tcPr>
            <w:tcW w:w="666" w:type="pct"/>
          </w:tcPr>
          <w:p w14:paraId="1BED9262" w14:textId="4A8F3391" w:rsidR="008A1195" w:rsidRDefault="0060191E">
            <w:r>
              <w:t>France</w:t>
            </w:r>
          </w:p>
        </w:tc>
        <w:tc>
          <w:tcPr>
            <w:tcW w:w="667" w:type="pct"/>
          </w:tcPr>
          <w:p w14:paraId="51099573" w14:textId="6E285263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77B73005" w14:textId="64B35572" w:rsidR="008A1195" w:rsidRDefault="008A1195">
            <w:r>
              <w:t>E-grocery</w:t>
            </w:r>
          </w:p>
        </w:tc>
        <w:tc>
          <w:tcPr>
            <w:tcW w:w="1104" w:type="pct"/>
          </w:tcPr>
          <w:p w14:paraId="49BA2873" w14:textId="77777777" w:rsidR="008A1195" w:rsidRDefault="008A1195">
            <w:r>
              <w:t xml:space="preserve">Goal-setting </w:t>
            </w:r>
          </w:p>
          <w:p w14:paraId="05AEAEB4" w14:textId="77777777" w:rsidR="008A1195" w:rsidRDefault="008A1195">
            <w:r>
              <w:t>Information regarding a product’s sustainability</w:t>
            </w:r>
          </w:p>
        </w:tc>
      </w:tr>
      <w:tr w:rsidR="008A1195" w14:paraId="7683DEB2" w14:textId="77777777" w:rsidTr="008A1195">
        <w:tc>
          <w:tcPr>
            <w:tcW w:w="732" w:type="pct"/>
          </w:tcPr>
          <w:p w14:paraId="1BE44301" w14:textId="77777777" w:rsidR="008A1195" w:rsidRDefault="008A1195">
            <w:r w:rsidRPr="00361205">
              <w:t>Encouraging Organic Food Consumption through Visualization of Personal Shopping Data</w:t>
            </w:r>
          </w:p>
        </w:tc>
        <w:tc>
          <w:tcPr>
            <w:tcW w:w="690" w:type="pct"/>
          </w:tcPr>
          <w:p w14:paraId="1EEB2DEB" w14:textId="77777777" w:rsidR="008A1195" w:rsidRDefault="008A1195">
            <w:proofErr w:type="spellStart"/>
            <w:r>
              <w:t>Katzeff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3F4D5ED2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6B56E31C" w14:textId="094CFA86" w:rsidR="008A1195" w:rsidRDefault="00682EB9">
            <w:r>
              <w:t>Sweden</w:t>
            </w:r>
          </w:p>
        </w:tc>
        <w:tc>
          <w:tcPr>
            <w:tcW w:w="667" w:type="pct"/>
          </w:tcPr>
          <w:p w14:paraId="163B7EF3" w14:textId="1DD0B906" w:rsidR="008A1195" w:rsidRDefault="008A1195">
            <w:r>
              <w:t>Qualitative</w:t>
            </w:r>
          </w:p>
        </w:tc>
        <w:tc>
          <w:tcPr>
            <w:tcW w:w="619" w:type="pct"/>
          </w:tcPr>
          <w:p w14:paraId="0381EFE5" w14:textId="0ADD05B7" w:rsidR="008A1195" w:rsidRDefault="008A1195">
            <w:r>
              <w:t xml:space="preserve">Shopping </w:t>
            </w:r>
            <w:proofErr w:type="spellStart"/>
            <w:r>
              <w:t>dtaa</w:t>
            </w:r>
            <w:proofErr w:type="spellEnd"/>
            <w:r>
              <w:t xml:space="preserve"> visualisation app</w:t>
            </w:r>
          </w:p>
        </w:tc>
        <w:tc>
          <w:tcPr>
            <w:tcW w:w="1104" w:type="pct"/>
          </w:tcPr>
          <w:p w14:paraId="2ADCDFD6" w14:textId="23689D1F" w:rsidR="008A1195" w:rsidRDefault="008A1195">
            <w:r>
              <w:t xml:space="preserve">Visualisation of personal shopping data </w:t>
            </w:r>
          </w:p>
        </w:tc>
      </w:tr>
      <w:tr w:rsidR="008A1195" w14:paraId="0E59BB4E" w14:textId="77777777" w:rsidTr="008A1195">
        <w:tc>
          <w:tcPr>
            <w:tcW w:w="732" w:type="pct"/>
          </w:tcPr>
          <w:p w14:paraId="3C033738" w14:textId="77777777" w:rsidR="008A1195" w:rsidRDefault="008A1195">
            <w:r w:rsidRPr="00361205">
              <w:t xml:space="preserve">The matching effect of local food and </w:t>
            </w:r>
            <w:proofErr w:type="spellStart"/>
            <w:r w:rsidRPr="00361205">
              <w:t>color</w:t>
            </w:r>
            <w:proofErr w:type="spellEnd"/>
            <w:r w:rsidRPr="00361205">
              <w:t xml:space="preserve"> on ethical dining </w:t>
            </w:r>
            <w:proofErr w:type="spellStart"/>
            <w:r w:rsidRPr="00361205">
              <w:t>behaviors</w:t>
            </w:r>
            <w:proofErr w:type="spellEnd"/>
            <w:r w:rsidRPr="00361205">
              <w:t>: the roles of credibility and green image</w:t>
            </w:r>
          </w:p>
        </w:tc>
        <w:tc>
          <w:tcPr>
            <w:tcW w:w="690" w:type="pct"/>
          </w:tcPr>
          <w:p w14:paraId="626A3031" w14:textId="77777777" w:rsidR="008A1195" w:rsidRDefault="008A1195">
            <w:r>
              <w:t>Kim et al.</w:t>
            </w:r>
          </w:p>
        </w:tc>
        <w:tc>
          <w:tcPr>
            <w:tcW w:w="523" w:type="pct"/>
          </w:tcPr>
          <w:p w14:paraId="1EC7A144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1827935B" w14:textId="63E4862C" w:rsidR="008A1195" w:rsidRDefault="00682EB9">
            <w:r>
              <w:t>Missing</w:t>
            </w:r>
          </w:p>
        </w:tc>
        <w:tc>
          <w:tcPr>
            <w:tcW w:w="667" w:type="pct"/>
          </w:tcPr>
          <w:p w14:paraId="6B8282E5" w14:textId="792EEC2E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08E47931" w14:textId="77777777" w:rsidR="008A1195" w:rsidRDefault="008A1195">
            <w:r>
              <w:t>Social media marketing</w:t>
            </w:r>
          </w:p>
        </w:tc>
        <w:tc>
          <w:tcPr>
            <w:tcW w:w="1104" w:type="pct"/>
          </w:tcPr>
          <w:p w14:paraId="4009F2CA" w14:textId="77777777" w:rsidR="008A1195" w:rsidRDefault="008A1195">
            <w:r>
              <w:t xml:space="preserve">The presence of social media marketing content </w:t>
            </w:r>
          </w:p>
          <w:p w14:paraId="58B40CBE" w14:textId="77777777" w:rsidR="008A1195" w:rsidRDefault="008A1195">
            <w:r>
              <w:t>The colours used in the social media marketing content</w:t>
            </w:r>
          </w:p>
        </w:tc>
      </w:tr>
      <w:tr w:rsidR="008A1195" w14:paraId="7CC7EF64" w14:textId="77777777" w:rsidTr="008A1195">
        <w:tc>
          <w:tcPr>
            <w:tcW w:w="732" w:type="pct"/>
          </w:tcPr>
          <w:p w14:paraId="2373507E" w14:textId="77777777" w:rsidR="008A1195" w:rsidRDefault="008A1195">
            <w:r w:rsidRPr="00361205">
              <w:t xml:space="preserve">The Influence of Website Quality on Cognitive and Affective Attitudes </w:t>
            </w:r>
            <w:r w:rsidRPr="00361205">
              <w:lastRenderedPageBreak/>
              <w:t>Towards Organic Food</w:t>
            </w:r>
          </w:p>
        </w:tc>
        <w:tc>
          <w:tcPr>
            <w:tcW w:w="690" w:type="pct"/>
          </w:tcPr>
          <w:p w14:paraId="19E3AB3F" w14:textId="77777777" w:rsidR="008A1195" w:rsidRDefault="008A1195">
            <w:proofErr w:type="spellStart"/>
            <w:r>
              <w:lastRenderedPageBreak/>
              <w:t>Kocic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4E2D4F93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238D2E5B" w14:textId="4D920EC2" w:rsidR="008A1195" w:rsidRDefault="00682EB9">
            <w:r>
              <w:t>Serbia</w:t>
            </w:r>
          </w:p>
        </w:tc>
        <w:tc>
          <w:tcPr>
            <w:tcW w:w="667" w:type="pct"/>
          </w:tcPr>
          <w:p w14:paraId="3B52A361" w14:textId="65204F40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6C528612" w14:textId="1F5EE581" w:rsidR="008A1195" w:rsidRDefault="008A1195">
            <w:r>
              <w:t>Food e-commerce platform</w:t>
            </w:r>
          </w:p>
        </w:tc>
        <w:tc>
          <w:tcPr>
            <w:tcW w:w="1104" w:type="pct"/>
          </w:tcPr>
          <w:p w14:paraId="34EE4578" w14:textId="77777777" w:rsidR="008A1195" w:rsidRDefault="008A1195">
            <w:r>
              <w:t xml:space="preserve">Website usability </w:t>
            </w:r>
          </w:p>
          <w:p w14:paraId="33EBD9D9" w14:textId="77777777" w:rsidR="008A1195" w:rsidRDefault="008A1195">
            <w:r>
              <w:t xml:space="preserve">Website design </w:t>
            </w:r>
          </w:p>
          <w:p w14:paraId="7A1117B8" w14:textId="77777777" w:rsidR="008A1195" w:rsidRDefault="008A1195">
            <w:r>
              <w:t>Information quality on website</w:t>
            </w:r>
          </w:p>
        </w:tc>
      </w:tr>
      <w:tr w:rsidR="008A1195" w14:paraId="44161E6F" w14:textId="77777777" w:rsidTr="008A1195">
        <w:tc>
          <w:tcPr>
            <w:tcW w:w="732" w:type="pct"/>
          </w:tcPr>
          <w:p w14:paraId="1D37D1C8" w14:textId="77777777" w:rsidR="008A1195" w:rsidRDefault="008A1195">
            <w:r w:rsidRPr="0052210E">
              <w:t>Effect of information on public perception of organic foods: a case study</w:t>
            </w:r>
          </w:p>
        </w:tc>
        <w:tc>
          <w:tcPr>
            <w:tcW w:w="690" w:type="pct"/>
          </w:tcPr>
          <w:p w14:paraId="0177A247" w14:textId="77777777" w:rsidR="008A1195" w:rsidRDefault="008A1195">
            <w:proofErr w:type="spellStart"/>
            <w:r>
              <w:t>Koswatta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65992F3E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328D07C5" w14:textId="5E402FAA" w:rsidR="008A1195" w:rsidRDefault="00682EB9">
            <w:r>
              <w:t>United States</w:t>
            </w:r>
          </w:p>
        </w:tc>
        <w:tc>
          <w:tcPr>
            <w:tcW w:w="667" w:type="pct"/>
          </w:tcPr>
          <w:p w14:paraId="40B6593B" w14:textId="62ECD3F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E8A0D78" w14:textId="77777777" w:rsidR="008A1195" w:rsidRDefault="008A1195">
            <w:pPr>
              <w:rPr>
                <w:lang w:val="es-ES"/>
              </w:rPr>
            </w:pPr>
            <w:proofErr w:type="spellStart"/>
            <w:r w:rsidRPr="008B0BF4">
              <w:rPr>
                <w:lang w:val="es-ES"/>
              </w:rPr>
              <w:t>User-generated</w:t>
            </w:r>
            <w:proofErr w:type="spellEnd"/>
            <w:r w:rsidRPr="008B0BF4">
              <w:rPr>
                <w:lang w:val="es-ES"/>
              </w:rPr>
              <w:t xml:space="preserve"> social media </w:t>
            </w:r>
            <w:proofErr w:type="spellStart"/>
            <w:r w:rsidRPr="008B0BF4">
              <w:rPr>
                <w:lang w:val="es-ES"/>
              </w:rPr>
              <w:t>con</w:t>
            </w:r>
            <w:r>
              <w:rPr>
                <w:lang w:val="es-ES"/>
              </w:rPr>
              <w:t>tent</w:t>
            </w:r>
            <w:proofErr w:type="spellEnd"/>
          </w:p>
          <w:p w14:paraId="013370B1" w14:textId="77777777" w:rsidR="008A1195" w:rsidRPr="008B0BF4" w:rsidRDefault="008A1195">
            <w:pPr>
              <w:rPr>
                <w:lang w:val="es-ES"/>
              </w:rPr>
            </w:pPr>
          </w:p>
        </w:tc>
        <w:tc>
          <w:tcPr>
            <w:tcW w:w="1104" w:type="pct"/>
          </w:tcPr>
          <w:p w14:paraId="2D76DD57" w14:textId="77777777" w:rsidR="008A1195" w:rsidRDefault="008A1195">
            <w:r>
              <w:t xml:space="preserve">News on sustainable food delivered via </w:t>
            </w:r>
            <w:proofErr w:type="spellStart"/>
            <w:r>
              <w:t>Youtube</w:t>
            </w:r>
            <w:proofErr w:type="spellEnd"/>
            <w:r>
              <w:t xml:space="preserve"> video</w:t>
            </w:r>
          </w:p>
        </w:tc>
      </w:tr>
      <w:tr w:rsidR="008A1195" w14:paraId="24F5B2DD" w14:textId="77777777" w:rsidTr="008A1195">
        <w:tc>
          <w:tcPr>
            <w:tcW w:w="732" w:type="pct"/>
          </w:tcPr>
          <w:p w14:paraId="1F9A66C6" w14:textId="77777777" w:rsidR="008A1195" w:rsidRDefault="008A1195">
            <w:r w:rsidRPr="0052210E">
              <w:t>Inspiration or risk? How social media marketing of plant-based meat affects young people’s purchase intention</w:t>
            </w:r>
          </w:p>
        </w:tc>
        <w:tc>
          <w:tcPr>
            <w:tcW w:w="690" w:type="pct"/>
          </w:tcPr>
          <w:p w14:paraId="01657F05" w14:textId="77777777" w:rsidR="008A1195" w:rsidRDefault="008A1195">
            <w:r>
              <w:t>Li et al.</w:t>
            </w:r>
          </w:p>
        </w:tc>
        <w:tc>
          <w:tcPr>
            <w:tcW w:w="523" w:type="pct"/>
          </w:tcPr>
          <w:p w14:paraId="2DC68210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4FC45F01" w14:textId="334905F4" w:rsidR="008A1195" w:rsidRDefault="0071625F">
            <w:r>
              <w:t>China</w:t>
            </w:r>
          </w:p>
        </w:tc>
        <w:tc>
          <w:tcPr>
            <w:tcW w:w="667" w:type="pct"/>
          </w:tcPr>
          <w:p w14:paraId="33786FD7" w14:textId="45CC757F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E6749C9" w14:textId="77777777" w:rsidR="008A1195" w:rsidRDefault="008A1195">
            <w:r>
              <w:t xml:space="preserve">Social media marketing </w:t>
            </w:r>
          </w:p>
        </w:tc>
        <w:tc>
          <w:tcPr>
            <w:tcW w:w="1104" w:type="pct"/>
          </w:tcPr>
          <w:p w14:paraId="4B866877" w14:textId="77777777" w:rsidR="008A1195" w:rsidRDefault="008A1195">
            <w:r>
              <w:t xml:space="preserve">Social media marketing </w:t>
            </w:r>
          </w:p>
          <w:p w14:paraId="7E628783" w14:textId="77777777" w:rsidR="008A1195" w:rsidRDefault="008A1195">
            <w:r>
              <w:t>Social media marketing intensity</w:t>
            </w:r>
          </w:p>
        </w:tc>
      </w:tr>
      <w:tr w:rsidR="008A1195" w14:paraId="2993E92A" w14:textId="77777777" w:rsidTr="008A1195">
        <w:tc>
          <w:tcPr>
            <w:tcW w:w="732" w:type="pct"/>
          </w:tcPr>
          <w:p w14:paraId="00DB8EF2" w14:textId="77777777" w:rsidR="008A1195" w:rsidRDefault="008A1195">
            <w:r w:rsidRPr="0052210E">
              <w:t>The effect of social media marketing on consumers' purchase intention of organic food: the role of perceived value, trust and social identity</w:t>
            </w:r>
          </w:p>
        </w:tc>
        <w:tc>
          <w:tcPr>
            <w:tcW w:w="690" w:type="pct"/>
          </w:tcPr>
          <w:p w14:paraId="02079869" w14:textId="77777777" w:rsidR="008A1195" w:rsidRDefault="008A1195">
            <w:r>
              <w:t>Lian et al.</w:t>
            </w:r>
          </w:p>
        </w:tc>
        <w:tc>
          <w:tcPr>
            <w:tcW w:w="523" w:type="pct"/>
          </w:tcPr>
          <w:p w14:paraId="786E93FD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306F1C3E" w14:textId="250AFE93" w:rsidR="008A1195" w:rsidRDefault="0071625F">
            <w:r>
              <w:t>Malaysia</w:t>
            </w:r>
          </w:p>
        </w:tc>
        <w:tc>
          <w:tcPr>
            <w:tcW w:w="667" w:type="pct"/>
          </w:tcPr>
          <w:p w14:paraId="45303DD1" w14:textId="6F97DFBC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66C0519E" w14:textId="77777777" w:rsidR="008A1195" w:rsidRDefault="008A1195">
            <w:r>
              <w:t>Social media marketing</w:t>
            </w:r>
          </w:p>
        </w:tc>
        <w:tc>
          <w:tcPr>
            <w:tcW w:w="1104" w:type="pct"/>
          </w:tcPr>
          <w:p w14:paraId="7B07FA4E" w14:textId="77777777" w:rsidR="008A1195" w:rsidRDefault="008A1195" w:rsidP="002E5C24">
            <w:r>
              <w:t xml:space="preserve">Informative value of social media marketing content </w:t>
            </w:r>
          </w:p>
          <w:p w14:paraId="7C1A6F5A" w14:textId="77777777" w:rsidR="008A1195" w:rsidRDefault="008A1195" w:rsidP="002E5C24">
            <w:r>
              <w:t xml:space="preserve">Interaction with social media marketing content </w:t>
            </w:r>
          </w:p>
          <w:p w14:paraId="1D2EDAFD" w14:textId="77777777" w:rsidR="008A1195" w:rsidRDefault="008A1195" w:rsidP="002E5C24">
            <w:r>
              <w:t>e-WOM</w:t>
            </w:r>
          </w:p>
        </w:tc>
      </w:tr>
      <w:tr w:rsidR="008A1195" w14:paraId="1E3B8424" w14:textId="77777777" w:rsidTr="008A1195">
        <w:tc>
          <w:tcPr>
            <w:tcW w:w="732" w:type="pct"/>
          </w:tcPr>
          <w:p w14:paraId="2A64AE26" w14:textId="77777777" w:rsidR="008A1195" w:rsidRDefault="008A1195">
            <w:r w:rsidRPr="0052210E">
              <w:t xml:space="preserve">Factors influencing consumers’ continuous purchase </w:t>
            </w:r>
            <w:r w:rsidRPr="0052210E">
              <w:lastRenderedPageBreak/>
              <w:t>intention on fresh food e-commerce platforms: An organic foods-centric empirical investigation</w:t>
            </w:r>
          </w:p>
        </w:tc>
        <w:tc>
          <w:tcPr>
            <w:tcW w:w="690" w:type="pct"/>
          </w:tcPr>
          <w:p w14:paraId="7379C2FD" w14:textId="77777777" w:rsidR="008A1195" w:rsidRDefault="008A1195">
            <w:r>
              <w:lastRenderedPageBreak/>
              <w:t>Lin et al.</w:t>
            </w:r>
          </w:p>
        </w:tc>
        <w:tc>
          <w:tcPr>
            <w:tcW w:w="523" w:type="pct"/>
          </w:tcPr>
          <w:p w14:paraId="213A664A" w14:textId="77777777" w:rsidR="008A1195" w:rsidRDefault="008A1195">
            <w:r>
              <w:t>2021</w:t>
            </w:r>
          </w:p>
        </w:tc>
        <w:tc>
          <w:tcPr>
            <w:tcW w:w="666" w:type="pct"/>
          </w:tcPr>
          <w:p w14:paraId="765700C5" w14:textId="4BBB286E" w:rsidR="008A1195" w:rsidRDefault="0071625F">
            <w:r>
              <w:t>China</w:t>
            </w:r>
          </w:p>
        </w:tc>
        <w:tc>
          <w:tcPr>
            <w:tcW w:w="667" w:type="pct"/>
          </w:tcPr>
          <w:p w14:paraId="5872DA75" w14:textId="58E578C5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49338F79" w14:textId="77777777" w:rsidR="008A1195" w:rsidRDefault="008A1195">
            <w:r>
              <w:t xml:space="preserve">Food e-commerce platform </w:t>
            </w:r>
          </w:p>
          <w:p w14:paraId="5A13EE0C" w14:textId="77777777" w:rsidR="008A1195" w:rsidRDefault="008A1195"/>
        </w:tc>
        <w:tc>
          <w:tcPr>
            <w:tcW w:w="1104" w:type="pct"/>
          </w:tcPr>
          <w:p w14:paraId="49A01B13" w14:textId="77777777" w:rsidR="008A1195" w:rsidRDefault="008A1195">
            <w:r>
              <w:t xml:space="preserve">Platform characteristics </w:t>
            </w:r>
          </w:p>
        </w:tc>
      </w:tr>
      <w:tr w:rsidR="008A1195" w14:paraId="5E0087E9" w14:textId="77777777" w:rsidTr="008A1195">
        <w:tc>
          <w:tcPr>
            <w:tcW w:w="732" w:type="pct"/>
          </w:tcPr>
          <w:p w14:paraId="6C49238E" w14:textId="77777777" w:rsidR="008A1195" w:rsidRDefault="008A1195">
            <w:r w:rsidRPr="0052210E">
              <w:t>Purchasing organic food with social commerce: An integrated food-technology consumption values perspective</w:t>
            </w:r>
          </w:p>
        </w:tc>
        <w:tc>
          <w:tcPr>
            <w:tcW w:w="690" w:type="pct"/>
          </w:tcPr>
          <w:p w14:paraId="4CE5ED8E" w14:textId="77777777" w:rsidR="008A1195" w:rsidRDefault="008A1195">
            <w:r>
              <w:t>Lin et al.</w:t>
            </w:r>
          </w:p>
        </w:tc>
        <w:tc>
          <w:tcPr>
            <w:tcW w:w="523" w:type="pct"/>
          </w:tcPr>
          <w:p w14:paraId="2BD73AE0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46AECCB2" w14:textId="3070269B" w:rsidR="008A1195" w:rsidRDefault="0071625F">
            <w:r>
              <w:t>China</w:t>
            </w:r>
          </w:p>
        </w:tc>
        <w:tc>
          <w:tcPr>
            <w:tcW w:w="667" w:type="pct"/>
          </w:tcPr>
          <w:p w14:paraId="7AFA787E" w14:textId="7E2759D9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75ED60CC" w14:textId="77777777" w:rsidR="008A1195" w:rsidRDefault="008A1195">
            <w:r>
              <w:t>Social commerce</w:t>
            </w:r>
          </w:p>
        </w:tc>
        <w:tc>
          <w:tcPr>
            <w:tcW w:w="1104" w:type="pct"/>
          </w:tcPr>
          <w:p w14:paraId="2EA76906" w14:textId="77777777" w:rsidR="008A1195" w:rsidRDefault="008A1195">
            <w:r>
              <w:t>Interactivity of platform</w:t>
            </w:r>
          </w:p>
          <w:p w14:paraId="6774C8D8" w14:textId="77777777" w:rsidR="008A1195" w:rsidRDefault="008A1195">
            <w:r>
              <w:t>Availability of recommendations and feedback on platform</w:t>
            </w:r>
          </w:p>
          <w:p w14:paraId="0649F31E" w14:textId="77777777" w:rsidR="008A1195" w:rsidRDefault="008A1195"/>
        </w:tc>
      </w:tr>
      <w:tr w:rsidR="008A1195" w14:paraId="2DEE2D96" w14:textId="77777777" w:rsidTr="008A1195">
        <w:tc>
          <w:tcPr>
            <w:tcW w:w="732" w:type="pct"/>
          </w:tcPr>
          <w:p w14:paraId="556AD075" w14:textId="77777777" w:rsidR="008A1195" w:rsidRDefault="008A1195">
            <w:r w:rsidRPr="0052210E">
              <w:t>Media influences on consumption trends: Effects of the film Food, Inc. on organic food sales in the U.S</w:t>
            </w:r>
          </w:p>
        </w:tc>
        <w:tc>
          <w:tcPr>
            <w:tcW w:w="690" w:type="pct"/>
          </w:tcPr>
          <w:p w14:paraId="7DCBF809" w14:textId="77777777" w:rsidR="008A1195" w:rsidRDefault="008A1195">
            <w:r>
              <w:t>Ma et al.</w:t>
            </w:r>
          </w:p>
        </w:tc>
        <w:tc>
          <w:tcPr>
            <w:tcW w:w="523" w:type="pct"/>
          </w:tcPr>
          <w:p w14:paraId="14F761D1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33E47F91" w14:textId="24B2E1FB" w:rsidR="008A1195" w:rsidRDefault="0071625F">
            <w:r>
              <w:t>United States</w:t>
            </w:r>
          </w:p>
        </w:tc>
        <w:tc>
          <w:tcPr>
            <w:tcW w:w="667" w:type="pct"/>
          </w:tcPr>
          <w:p w14:paraId="71703BCE" w14:textId="16902B94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79B34678" w14:textId="77777777" w:rsidR="008A1195" w:rsidRDefault="008A1195">
            <w:r>
              <w:t xml:space="preserve">Documentary </w:t>
            </w:r>
          </w:p>
        </w:tc>
        <w:tc>
          <w:tcPr>
            <w:tcW w:w="1104" w:type="pct"/>
          </w:tcPr>
          <w:p w14:paraId="6DA35484" w14:textId="77777777" w:rsidR="008A1195" w:rsidRDefault="008A1195">
            <w:r>
              <w:t>Documentary about sustainability theme</w:t>
            </w:r>
          </w:p>
        </w:tc>
      </w:tr>
      <w:tr w:rsidR="008A1195" w14:paraId="61828F36" w14:textId="77777777" w:rsidTr="008A1195">
        <w:tc>
          <w:tcPr>
            <w:tcW w:w="732" w:type="pct"/>
          </w:tcPr>
          <w:p w14:paraId="2557A10C" w14:textId="77777777" w:rsidR="008A1195" w:rsidRDefault="008A1195">
            <w:r w:rsidRPr="0052210E">
              <w:t xml:space="preserve">Determinants of Green Smartphone Application Adoption for Sustainable Food Consumption </w:t>
            </w:r>
            <w:r w:rsidRPr="0052210E">
              <w:lastRenderedPageBreak/>
              <w:t>Among University Students</w:t>
            </w:r>
          </w:p>
        </w:tc>
        <w:tc>
          <w:tcPr>
            <w:tcW w:w="690" w:type="pct"/>
          </w:tcPr>
          <w:p w14:paraId="2DC9FCC3" w14:textId="77777777" w:rsidR="008A1195" w:rsidRDefault="008A1195">
            <w:r>
              <w:lastRenderedPageBreak/>
              <w:t>Matin et al.</w:t>
            </w:r>
          </w:p>
        </w:tc>
        <w:tc>
          <w:tcPr>
            <w:tcW w:w="523" w:type="pct"/>
          </w:tcPr>
          <w:p w14:paraId="38F28F8B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289260FF" w14:textId="46CD96A3" w:rsidR="008A1195" w:rsidRDefault="00707FBD">
            <w:r>
              <w:t>Georgia</w:t>
            </w:r>
          </w:p>
        </w:tc>
        <w:tc>
          <w:tcPr>
            <w:tcW w:w="667" w:type="pct"/>
          </w:tcPr>
          <w:p w14:paraId="4C79A502" w14:textId="5B3F5AFC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71BC0B93" w14:textId="77777777" w:rsidR="008A1195" w:rsidRDefault="008A1195">
            <w:r>
              <w:t xml:space="preserve">Green smartphone application </w:t>
            </w:r>
          </w:p>
          <w:p w14:paraId="5614FC0A" w14:textId="77777777" w:rsidR="008A1195" w:rsidRDefault="008A1195"/>
        </w:tc>
        <w:tc>
          <w:tcPr>
            <w:tcW w:w="1104" w:type="pct"/>
          </w:tcPr>
          <w:p w14:paraId="7E15EC5D" w14:textId="77777777" w:rsidR="008A1195" w:rsidRDefault="008A1195">
            <w:r>
              <w:t>Timeliness of app</w:t>
            </w:r>
          </w:p>
          <w:p w14:paraId="2A1998BC" w14:textId="77777777" w:rsidR="008A1195" w:rsidRDefault="008A1195">
            <w:r>
              <w:t>Relevance of app</w:t>
            </w:r>
          </w:p>
          <w:p w14:paraId="33051BF8" w14:textId="77777777" w:rsidR="008A1195" w:rsidRDefault="008A1195">
            <w:r>
              <w:t xml:space="preserve">Sufficiency of app </w:t>
            </w:r>
          </w:p>
          <w:p w14:paraId="660ED15B" w14:textId="77777777" w:rsidR="008A1195" w:rsidRDefault="008A1195">
            <w:r>
              <w:t xml:space="preserve">Customisation of app </w:t>
            </w:r>
          </w:p>
        </w:tc>
      </w:tr>
      <w:tr w:rsidR="008A1195" w14:paraId="65CF3AFA" w14:textId="77777777" w:rsidTr="008A1195">
        <w:tc>
          <w:tcPr>
            <w:tcW w:w="732" w:type="pct"/>
          </w:tcPr>
          <w:p w14:paraId="68BCEDD2" w14:textId="77777777" w:rsidR="008A1195" w:rsidRDefault="008A1195">
            <w:r w:rsidRPr="0052210E">
              <w:t>Stimulating Sustainable Food Choices Using Virtual Reality: Taking an Environmental vs Health Communication Perspective on Enhancing Response Efficacy Beliefs</w:t>
            </w:r>
          </w:p>
        </w:tc>
        <w:tc>
          <w:tcPr>
            <w:tcW w:w="690" w:type="pct"/>
          </w:tcPr>
          <w:p w14:paraId="32FC7E03" w14:textId="77777777" w:rsidR="008A1195" w:rsidRDefault="008A1195">
            <w:r>
              <w:t>Meijers et al.</w:t>
            </w:r>
          </w:p>
        </w:tc>
        <w:tc>
          <w:tcPr>
            <w:tcW w:w="523" w:type="pct"/>
          </w:tcPr>
          <w:p w14:paraId="1B7B0213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193DA73D" w14:textId="582A955E" w:rsidR="008A1195" w:rsidRDefault="00707FBD">
            <w:r>
              <w:t>The Netherlands</w:t>
            </w:r>
          </w:p>
        </w:tc>
        <w:tc>
          <w:tcPr>
            <w:tcW w:w="667" w:type="pct"/>
          </w:tcPr>
          <w:p w14:paraId="590B433B" w14:textId="08B4C030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01F0E58" w14:textId="77777777" w:rsidR="008A1195" w:rsidRDefault="008A1195">
            <w:r>
              <w:t>VR grocery</w:t>
            </w:r>
          </w:p>
        </w:tc>
        <w:tc>
          <w:tcPr>
            <w:tcW w:w="1104" w:type="pct"/>
          </w:tcPr>
          <w:p w14:paraId="62760CA0" w14:textId="77777777" w:rsidR="008A1195" w:rsidRDefault="008A1195">
            <w:r>
              <w:t xml:space="preserve">impact messages </w:t>
            </w:r>
          </w:p>
        </w:tc>
      </w:tr>
      <w:tr w:rsidR="008A1195" w14:paraId="483CA15D" w14:textId="77777777" w:rsidTr="008A1195">
        <w:tc>
          <w:tcPr>
            <w:tcW w:w="732" w:type="pct"/>
          </w:tcPr>
          <w:p w14:paraId="5A167564" w14:textId="77777777" w:rsidR="008A1195" w:rsidRDefault="008A1195">
            <w:r w:rsidRPr="0052210E">
              <w:t>Ninety Minutes to Reduce One's Intention to Eat Meat: A Preliminary Experimental Investigation on the Effect of Watching the Cowspiracy Documentary on Intention to Reduce Meat Consumption</w:t>
            </w:r>
          </w:p>
        </w:tc>
        <w:tc>
          <w:tcPr>
            <w:tcW w:w="690" w:type="pct"/>
          </w:tcPr>
          <w:p w14:paraId="2AA25EBD" w14:textId="77777777" w:rsidR="008A1195" w:rsidRDefault="008A1195">
            <w:r>
              <w:t>Pabian et al.</w:t>
            </w:r>
          </w:p>
        </w:tc>
        <w:tc>
          <w:tcPr>
            <w:tcW w:w="523" w:type="pct"/>
          </w:tcPr>
          <w:p w14:paraId="3219313B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58BC2C2D" w14:textId="53103B85" w:rsidR="008A1195" w:rsidRDefault="00707FBD">
            <w:r>
              <w:t>Belgium</w:t>
            </w:r>
          </w:p>
        </w:tc>
        <w:tc>
          <w:tcPr>
            <w:tcW w:w="667" w:type="pct"/>
          </w:tcPr>
          <w:p w14:paraId="0B828399" w14:textId="4853FA75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8FF2BEC" w14:textId="77777777" w:rsidR="008A1195" w:rsidRDefault="008A1195">
            <w:r>
              <w:t>Documentary</w:t>
            </w:r>
          </w:p>
        </w:tc>
        <w:tc>
          <w:tcPr>
            <w:tcW w:w="1104" w:type="pct"/>
          </w:tcPr>
          <w:p w14:paraId="6044BE12" w14:textId="77777777" w:rsidR="008A1195" w:rsidRDefault="008A1195">
            <w:r>
              <w:t>Documentary with sustainability theme</w:t>
            </w:r>
          </w:p>
        </w:tc>
      </w:tr>
      <w:tr w:rsidR="008A1195" w14:paraId="22F132FF" w14:textId="77777777" w:rsidTr="008A1195">
        <w:tc>
          <w:tcPr>
            <w:tcW w:w="732" w:type="pct"/>
          </w:tcPr>
          <w:p w14:paraId="59074B0B" w14:textId="77777777" w:rsidR="008A1195" w:rsidRDefault="008A1195">
            <w:r w:rsidRPr="0052210E">
              <w:lastRenderedPageBreak/>
              <w:t xml:space="preserve">Which Determinants Impact Consumer Purchase </w:t>
            </w:r>
            <w:proofErr w:type="spellStart"/>
            <w:r w:rsidRPr="0052210E">
              <w:t>Behavior</w:t>
            </w:r>
            <w:proofErr w:type="spellEnd"/>
            <w:r w:rsidRPr="0052210E">
              <w:t xml:space="preserve"> toward Online Purchasing of Organic Food Products?</w:t>
            </w:r>
          </w:p>
        </w:tc>
        <w:tc>
          <w:tcPr>
            <w:tcW w:w="690" w:type="pct"/>
          </w:tcPr>
          <w:p w14:paraId="07D6D22C" w14:textId="77777777" w:rsidR="008A1195" w:rsidRDefault="008A1195">
            <w:r>
              <w:t>Pahari et al.</w:t>
            </w:r>
          </w:p>
        </w:tc>
        <w:tc>
          <w:tcPr>
            <w:tcW w:w="523" w:type="pct"/>
          </w:tcPr>
          <w:p w14:paraId="5749880C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6F8EBF52" w14:textId="4F27BDC6" w:rsidR="008A1195" w:rsidRDefault="000B63F9">
            <w:r>
              <w:t>India</w:t>
            </w:r>
          </w:p>
        </w:tc>
        <w:tc>
          <w:tcPr>
            <w:tcW w:w="667" w:type="pct"/>
          </w:tcPr>
          <w:p w14:paraId="3AF518B0" w14:textId="77C8DB37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67C0FA17" w14:textId="77777777" w:rsidR="008A1195" w:rsidRDefault="008A1195">
            <w:r>
              <w:t>Food e-commerce platform</w:t>
            </w:r>
          </w:p>
        </w:tc>
        <w:tc>
          <w:tcPr>
            <w:tcW w:w="1104" w:type="pct"/>
          </w:tcPr>
          <w:p w14:paraId="7147429B" w14:textId="77777777" w:rsidR="008A1195" w:rsidRDefault="008A1195">
            <w:r>
              <w:t xml:space="preserve">Product information on platform </w:t>
            </w:r>
          </w:p>
          <w:p w14:paraId="55D336FC" w14:textId="77777777" w:rsidR="008A1195" w:rsidRDefault="008A1195">
            <w:r>
              <w:t>Accessibility of platform</w:t>
            </w:r>
          </w:p>
        </w:tc>
      </w:tr>
      <w:tr w:rsidR="008A1195" w14:paraId="6BA31C54" w14:textId="77777777" w:rsidTr="008A1195">
        <w:tc>
          <w:tcPr>
            <w:tcW w:w="732" w:type="pct"/>
          </w:tcPr>
          <w:p w14:paraId="1A3E2520" w14:textId="77777777" w:rsidR="008A1195" w:rsidRDefault="008A1195">
            <w:r w:rsidRPr="0052210E">
              <w:t>Effects of environmental impact labels on the sustainability of food purchases: A randomised controlled trial in an experimental online supermarket</w:t>
            </w:r>
          </w:p>
        </w:tc>
        <w:tc>
          <w:tcPr>
            <w:tcW w:w="690" w:type="pct"/>
          </w:tcPr>
          <w:p w14:paraId="5D22F0D9" w14:textId="77777777" w:rsidR="008A1195" w:rsidRDefault="008A1195">
            <w:r>
              <w:t>Potter et al.</w:t>
            </w:r>
          </w:p>
        </w:tc>
        <w:tc>
          <w:tcPr>
            <w:tcW w:w="523" w:type="pct"/>
          </w:tcPr>
          <w:p w14:paraId="207EA5D3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787B2219" w14:textId="1A86131B" w:rsidR="008A1195" w:rsidRDefault="000B63F9">
            <w:r>
              <w:t>United Kingdom</w:t>
            </w:r>
          </w:p>
        </w:tc>
        <w:tc>
          <w:tcPr>
            <w:tcW w:w="667" w:type="pct"/>
          </w:tcPr>
          <w:p w14:paraId="35AC6632" w14:textId="606AB3A8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31D95E23" w14:textId="446DFA09" w:rsidR="008A1195" w:rsidRDefault="008A1195">
            <w:r>
              <w:t>E-grocery</w:t>
            </w:r>
          </w:p>
          <w:p w14:paraId="7AFD339C" w14:textId="77777777" w:rsidR="008A1195" w:rsidRDefault="008A1195"/>
        </w:tc>
        <w:tc>
          <w:tcPr>
            <w:tcW w:w="1104" w:type="pct"/>
          </w:tcPr>
          <w:p w14:paraId="5EB1F223" w14:textId="77777777" w:rsidR="008A1195" w:rsidRDefault="008A1195">
            <w:r>
              <w:t>Ecolabels</w:t>
            </w:r>
          </w:p>
        </w:tc>
      </w:tr>
      <w:tr w:rsidR="008A1195" w:rsidRPr="00BE1924" w14:paraId="78A5704A" w14:textId="77777777" w:rsidTr="008A1195">
        <w:tc>
          <w:tcPr>
            <w:tcW w:w="732" w:type="pct"/>
          </w:tcPr>
          <w:p w14:paraId="6B82A6C4" w14:textId="77777777" w:rsidR="008A1195" w:rsidRDefault="008A1195">
            <w:r w:rsidRPr="0052210E">
              <w:t xml:space="preserve">Swipe to Sustain: Exploring Consumer </w:t>
            </w:r>
            <w:proofErr w:type="spellStart"/>
            <w:r w:rsidRPr="0052210E">
              <w:t>Behaviors</w:t>
            </w:r>
            <w:proofErr w:type="spellEnd"/>
            <w:r w:rsidRPr="0052210E">
              <w:t xml:space="preserve"> in Organic Food Purchasing via Instagram Social Commerce</w:t>
            </w:r>
          </w:p>
        </w:tc>
        <w:tc>
          <w:tcPr>
            <w:tcW w:w="690" w:type="pct"/>
          </w:tcPr>
          <w:p w14:paraId="0E44AEE8" w14:textId="77777777" w:rsidR="008A1195" w:rsidRDefault="008A1195">
            <w:proofErr w:type="spellStart"/>
            <w:r>
              <w:t>Poureisa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7BF6BDF0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10628063" w14:textId="7B13E1DD" w:rsidR="008A1195" w:rsidRDefault="000B63F9">
            <w:r>
              <w:t>Iran</w:t>
            </w:r>
          </w:p>
        </w:tc>
        <w:tc>
          <w:tcPr>
            <w:tcW w:w="667" w:type="pct"/>
          </w:tcPr>
          <w:p w14:paraId="43E1A137" w14:textId="30B44FB4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41F28CBA" w14:textId="77777777" w:rsidR="008A1195" w:rsidRDefault="008A1195">
            <w:r>
              <w:t>Social commerce</w:t>
            </w:r>
          </w:p>
        </w:tc>
        <w:tc>
          <w:tcPr>
            <w:tcW w:w="1104" w:type="pct"/>
          </w:tcPr>
          <w:p w14:paraId="110D9BEE" w14:textId="77777777" w:rsidR="008A1195" w:rsidRDefault="008A1195">
            <w:r>
              <w:t>Availability of recommendations and referrals on social commerce platform</w:t>
            </w:r>
          </w:p>
          <w:p w14:paraId="5223C390" w14:textId="77777777" w:rsidR="008A1195" w:rsidRDefault="008A1195">
            <w:r>
              <w:t>Availability of reviews and ratings on social commerce platform</w:t>
            </w:r>
          </w:p>
          <w:p w14:paraId="41125DCE" w14:textId="77777777" w:rsidR="008A1195" w:rsidRPr="00BE1924" w:rsidRDefault="008A1195">
            <w:pPr>
              <w:rPr>
                <w:lang w:val="fr-FR"/>
              </w:rPr>
            </w:pPr>
            <w:r w:rsidRPr="00BE1924">
              <w:rPr>
                <w:lang w:val="fr-FR"/>
              </w:rPr>
              <w:lastRenderedPageBreak/>
              <w:t xml:space="preserve">Social media influencer </w:t>
            </w:r>
            <w:proofErr w:type="spellStart"/>
            <w:r w:rsidRPr="00BE1924">
              <w:rPr>
                <w:lang w:val="fr-FR"/>
              </w:rPr>
              <w:t>endorsement</w:t>
            </w:r>
            <w:proofErr w:type="spellEnd"/>
            <w:r w:rsidRPr="00BE1924">
              <w:rPr>
                <w:lang w:val="fr-FR"/>
              </w:rPr>
              <w:t xml:space="preserve"> on social comme</w:t>
            </w:r>
            <w:r>
              <w:rPr>
                <w:lang w:val="fr-FR"/>
              </w:rPr>
              <w:t>rce platform</w:t>
            </w:r>
          </w:p>
        </w:tc>
      </w:tr>
      <w:tr w:rsidR="008A1195" w14:paraId="2FFD0AEC" w14:textId="77777777" w:rsidTr="008A1195">
        <w:tc>
          <w:tcPr>
            <w:tcW w:w="732" w:type="pct"/>
          </w:tcPr>
          <w:p w14:paraId="7DD1B985" w14:textId="77777777" w:rsidR="008A1195" w:rsidRDefault="008A1195">
            <w:r w:rsidRPr="0052210E">
              <w:lastRenderedPageBreak/>
              <w:t xml:space="preserve">Consumption Value and Organic Food Purchasing </w:t>
            </w:r>
            <w:proofErr w:type="spellStart"/>
            <w:r w:rsidRPr="0052210E">
              <w:t>Behavior</w:t>
            </w:r>
            <w:proofErr w:type="spellEnd"/>
            <w:r w:rsidRPr="0052210E">
              <w:t xml:space="preserve"> of Online Consumers</w:t>
            </w:r>
          </w:p>
        </w:tc>
        <w:tc>
          <w:tcPr>
            <w:tcW w:w="690" w:type="pct"/>
          </w:tcPr>
          <w:p w14:paraId="71C72038" w14:textId="77777777" w:rsidR="008A1195" w:rsidRDefault="008A1195">
            <w:r>
              <w:t>Prince et al.</w:t>
            </w:r>
          </w:p>
        </w:tc>
        <w:tc>
          <w:tcPr>
            <w:tcW w:w="523" w:type="pct"/>
          </w:tcPr>
          <w:p w14:paraId="7F2BFCC0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0CA40316" w14:textId="65E8FD51" w:rsidR="008A1195" w:rsidRDefault="000B63F9">
            <w:r>
              <w:t>Bangladesh</w:t>
            </w:r>
          </w:p>
        </w:tc>
        <w:tc>
          <w:tcPr>
            <w:tcW w:w="667" w:type="pct"/>
          </w:tcPr>
          <w:p w14:paraId="558C4E0E" w14:textId="065882F1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C436703" w14:textId="5744DA18" w:rsidR="008A1195" w:rsidRDefault="008A1195" w:rsidP="00555657">
            <w:r>
              <w:t xml:space="preserve">Food e-commerce </w:t>
            </w:r>
            <w:proofErr w:type="spellStart"/>
            <w:r>
              <w:t>wensite</w:t>
            </w:r>
            <w:proofErr w:type="spellEnd"/>
          </w:p>
        </w:tc>
        <w:tc>
          <w:tcPr>
            <w:tcW w:w="1104" w:type="pct"/>
          </w:tcPr>
          <w:p w14:paraId="60D394B7" w14:textId="77777777" w:rsidR="008A1195" w:rsidRDefault="008A1195">
            <w:r>
              <w:t>Website quality</w:t>
            </w:r>
          </w:p>
        </w:tc>
      </w:tr>
      <w:tr w:rsidR="008A1195" w14:paraId="4F3E5530" w14:textId="77777777" w:rsidTr="008A1195">
        <w:tc>
          <w:tcPr>
            <w:tcW w:w="732" w:type="pct"/>
          </w:tcPr>
          <w:p w14:paraId="1998BC6E" w14:textId="77777777" w:rsidR="008A1195" w:rsidRDefault="008A1195">
            <w:r w:rsidRPr="0052210E">
              <w:t>Factors influencing young adults’ organic food purchase intention on fresh food e-commerce platforms</w:t>
            </w:r>
          </w:p>
        </w:tc>
        <w:tc>
          <w:tcPr>
            <w:tcW w:w="690" w:type="pct"/>
          </w:tcPr>
          <w:p w14:paraId="13818063" w14:textId="77777777" w:rsidR="008A1195" w:rsidRDefault="008A1195">
            <w:r>
              <w:t>Qi et al.</w:t>
            </w:r>
          </w:p>
        </w:tc>
        <w:tc>
          <w:tcPr>
            <w:tcW w:w="523" w:type="pct"/>
          </w:tcPr>
          <w:p w14:paraId="6A2700D2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4077F34D" w14:textId="010EA592" w:rsidR="008A1195" w:rsidRDefault="00ED164E">
            <w:r>
              <w:t>China</w:t>
            </w:r>
          </w:p>
        </w:tc>
        <w:tc>
          <w:tcPr>
            <w:tcW w:w="667" w:type="pct"/>
          </w:tcPr>
          <w:p w14:paraId="75577498" w14:textId="4B2AB53E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3720D22C" w14:textId="77777777" w:rsidR="008A1195" w:rsidRDefault="008A1195">
            <w:r>
              <w:t>Food e-commerce platform</w:t>
            </w:r>
          </w:p>
        </w:tc>
        <w:tc>
          <w:tcPr>
            <w:tcW w:w="1104" w:type="pct"/>
          </w:tcPr>
          <w:p w14:paraId="012BABA5" w14:textId="77777777" w:rsidR="008A1195" w:rsidRDefault="008A1195">
            <w:r>
              <w:t>System quality of e-commerce platform</w:t>
            </w:r>
          </w:p>
          <w:p w14:paraId="03647B43" w14:textId="77777777" w:rsidR="008A1195" w:rsidRDefault="008A1195">
            <w:r>
              <w:t>Service quality of e-commerce platform</w:t>
            </w:r>
          </w:p>
          <w:p w14:paraId="40D97429" w14:textId="77777777" w:rsidR="008A1195" w:rsidRDefault="008A1195">
            <w:r>
              <w:t>Delivery system of e-commerce platform</w:t>
            </w:r>
          </w:p>
          <w:p w14:paraId="714A1E6B" w14:textId="77777777" w:rsidR="008A1195" w:rsidRDefault="008A1195">
            <w:r>
              <w:t>Evaluation system of e-commerce platform</w:t>
            </w:r>
          </w:p>
          <w:p w14:paraId="437DE170" w14:textId="77777777" w:rsidR="008A1195" w:rsidRDefault="008A1195"/>
        </w:tc>
      </w:tr>
      <w:tr w:rsidR="008A1195" w14:paraId="51B9E060" w14:textId="77777777" w:rsidTr="008A1195">
        <w:tc>
          <w:tcPr>
            <w:tcW w:w="732" w:type="pct"/>
          </w:tcPr>
          <w:p w14:paraId="2556E190" w14:textId="77777777" w:rsidR="008A1195" w:rsidRDefault="008A1195">
            <w:r w:rsidRPr="0052210E">
              <w:t>Organic and online attributes for buying and selling agricultural products in the e-marketplace in Spain</w:t>
            </w:r>
          </w:p>
        </w:tc>
        <w:tc>
          <w:tcPr>
            <w:tcW w:w="690" w:type="pct"/>
          </w:tcPr>
          <w:p w14:paraId="111823F6" w14:textId="77777777" w:rsidR="008A1195" w:rsidRDefault="008A1195">
            <w:r>
              <w:t>Robina-</w:t>
            </w:r>
            <w:r w:rsidRPr="004179CF">
              <w:t>Ramírez</w:t>
            </w:r>
            <w:r>
              <w:t xml:space="preserve"> et al.</w:t>
            </w:r>
          </w:p>
        </w:tc>
        <w:tc>
          <w:tcPr>
            <w:tcW w:w="523" w:type="pct"/>
          </w:tcPr>
          <w:p w14:paraId="66285541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627B7541" w14:textId="1409F449" w:rsidR="008A1195" w:rsidRDefault="00ED164E">
            <w:r>
              <w:t>Spain</w:t>
            </w:r>
          </w:p>
        </w:tc>
        <w:tc>
          <w:tcPr>
            <w:tcW w:w="667" w:type="pct"/>
          </w:tcPr>
          <w:p w14:paraId="345B83FE" w14:textId="10CEA422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35E377E6" w14:textId="77777777" w:rsidR="008A1195" w:rsidRDefault="008A1195">
            <w:r>
              <w:t>Organic food e-marketplace</w:t>
            </w:r>
          </w:p>
        </w:tc>
        <w:tc>
          <w:tcPr>
            <w:tcW w:w="1104" w:type="pct"/>
          </w:tcPr>
          <w:p w14:paraId="727B771C" w14:textId="77777777" w:rsidR="008A1195" w:rsidRDefault="008A1195">
            <w:r>
              <w:t>Ease of browsing of the platform</w:t>
            </w:r>
          </w:p>
          <w:p w14:paraId="05957518" w14:textId="77777777" w:rsidR="008A1195" w:rsidRDefault="008A1195">
            <w:r>
              <w:t>Reliable access of the platform</w:t>
            </w:r>
          </w:p>
        </w:tc>
      </w:tr>
      <w:tr w:rsidR="008A1195" w:rsidRPr="00E9129D" w14:paraId="0F2D5CD3" w14:textId="77777777" w:rsidTr="008A1195">
        <w:tc>
          <w:tcPr>
            <w:tcW w:w="732" w:type="pct"/>
          </w:tcPr>
          <w:p w14:paraId="62E1A7BA" w14:textId="77777777" w:rsidR="008A1195" w:rsidRDefault="008A1195">
            <w:r w:rsidRPr="0052210E">
              <w:t xml:space="preserve">Using Virtual Reality to Stimulate </w:t>
            </w:r>
            <w:r w:rsidRPr="0052210E">
              <w:lastRenderedPageBreak/>
              <w:t>Healthy and Environmentally Friendly Food Consumption among Children: An Interview Study</w:t>
            </w:r>
          </w:p>
        </w:tc>
        <w:tc>
          <w:tcPr>
            <w:tcW w:w="690" w:type="pct"/>
          </w:tcPr>
          <w:p w14:paraId="05EC7725" w14:textId="77777777" w:rsidR="008A1195" w:rsidRDefault="008A1195">
            <w:r>
              <w:lastRenderedPageBreak/>
              <w:t>Smit et al.,</w:t>
            </w:r>
          </w:p>
        </w:tc>
        <w:tc>
          <w:tcPr>
            <w:tcW w:w="523" w:type="pct"/>
          </w:tcPr>
          <w:p w14:paraId="5BA3817C" w14:textId="77777777" w:rsidR="008A1195" w:rsidRDefault="008A1195">
            <w:r>
              <w:t>2021</w:t>
            </w:r>
          </w:p>
        </w:tc>
        <w:tc>
          <w:tcPr>
            <w:tcW w:w="666" w:type="pct"/>
          </w:tcPr>
          <w:p w14:paraId="56CC724F" w14:textId="199573D1" w:rsidR="008A1195" w:rsidRDefault="00ED164E">
            <w:r>
              <w:t>The Netherlands</w:t>
            </w:r>
          </w:p>
        </w:tc>
        <w:tc>
          <w:tcPr>
            <w:tcW w:w="667" w:type="pct"/>
          </w:tcPr>
          <w:p w14:paraId="2AAB50FC" w14:textId="407154BB" w:rsidR="008A1195" w:rsidRDefault="008A1195">
            <w:r>
              <w:t>Qualitative</w:t>
            </w:r>
          </w:p>
        </w:tc>
        <w:tc>
          <w:tcPr>
            <w:tcW w:w="619" w:type="pct"/>
          </w:tcPr>
          <w:p w14:paraId="094E8C59" w14:textId="77777777" w:rsidR="008A1195" w:rsidRDefault="008A1195">
            <w:r>
              <w:t>VR supermarket</w:t>
            </w:r>
          </w:p>
        </w:tc>
        <w:tc>
          <w:tcPr>
            <w:tcW w:w="1104" w:type="pct"/>
          </w:tcPr>
          <w:p w14:paraId="256AD9AC" w14:textId="77777777" w:rsidR="008A1195" w:rsidRPr="00E9129D" w:rsidRDefault="008A1195">
            <w:pPr>
              <w:rPr>
                <w:lang w:val="en-US"/>
              </w:rPr>
            </w:pPr>
            <w:r w:rsidRPr="00E9129D">
              <w:rPr>
                <w:lang w:val="en-US"/>
              </w:rPr>
              <w:t>Textual and visual environmental or</w:t>
            </w:r>
            <w:r>
              <w:rPr>
                <w:lang w:val="en-US"/>
              </w:rPr>
              <w:t xml:space="preserve"> health messages</w:t>
            </w:r>
          </w:p>
        </w:tc>
      </w:tr>
      <w:tr w:rsidR="008A1195" w14:paraId="7B1777C5" w14:textId="77777777" w:rsidTr="008A1195">
        <w:tc>
          <w:tcPr>
            <w:tcW w:w="732" w:type="pct"/>
          </w:tcPr>
          <w:p w14:paraId="5A4ECD1D" w14:textId="77777777" w:rsidR="008A1195" w:rsidRDefault="008A1195">
            <w:r w:rsidRPr="0052210E">
              <w:t>Exploratory modelling and ranking of the trust factors of messages about organic foods in social networks</w:t>
            </w:r>
          </w:p>
        </w:tc>
        <w:tc>
          <w:tcPr>
            <w:tcW w:w="690" w:type="pct"/>
          </w:tcPr>
          <w:p w14:paraId="1C1FAFCC" w14:textId="77777777" w:rsidR="008A1195" w:rsidRDefault="008A1195">
            <w:proofErr w:type="spellStart"/>
            <w:r>
              <w:t>Sobhanifard</w:t>
            </w:r>
            <w:proofErr w:type="spellEnd"/>
            <w:r>
              <w:t xml:space="preserve"> and </w:t>
            </w:r>
            <w:proofErr w:type="spellStart"/>
            <w:r>
              <w:t>Eshtiaghi</w:t>
            </w:r>
            <w:proofErr w:type="spellEnd"/>
          </w:p>
        </w:tc>
        <w:tc>
          <w:tcPr>
            <w:tcW w:w="523" w:type="pct"/>
          </w:tcPr>
          <w:p w14:paraId="06A7EBEC" w14:textId="77777777" w:rsidR="008A1195" w:rsidRDefault="008A1195">
            <w:r>
              <w:t>2020</w:t>
            </w:r>
          </w:p>
        </w:tc>
        <w:tc>
          <w:tcPr>
            <w:tcW w:w="666" w:type="pct"/>
          </w:tcPr>
          <w:p w14:paraId="2AFC82CE" w14:textId="04D7DD82" w:rsidR="008A1195" w:rsidRDefault="007210E8">
            <w:r>
              <w:t>Iran</w:t>
            </w:r>
          </w:p>
        </w:tc>
        <w:tc>
          <w:tcPr>
            <w:tcW w:w="667" w:type="pct"/>
          </w:tcPr>
          <w:p w14:paraId="731262CC" w14:textId="3A24A5E1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3651071" w14:textId="77777777" w:rsidR="008A1195" w:rsidRDefault="008A1195">
            <w:r>
              <w:t>Social media marketing</w:t>
            </w:r>
          </w:p>
        </w:tc>
        <w:tc>
          <w:tcPr>
            <w:tcW w:w="1104" w:type="pct"/>
          </w:tcPr>
          <w:p w14:paraId="77347AEA" w14:textId="77777777" w:rsidR="008A1195" w:rsidRDefault="008A1195">
            <w:r>
              <w:t>Social media marketing focused on  valid experiences, valid guarantees and certifications, valid information on product benefits, naturalness, communication with previous buyers</w:t>
            </w:r>
          </w:p>
          <w:p w14:paraId="335C683B" w14:textId="77777777" w:rsidR="008A1195" w:rsidRDefault="008A1195"/>
        </w:tc>
      </w:tr>
      <w:tr w:rsidR="008A1195" w14:paraId="42113BEF" w14:textId="77777777" w:rsidTr="008A1195">
        <w:tc>
          <w:tcPr>
            <w:tcW w:w="732" w:type="pct"/>
          </w:tcPr>
          <w:p w14:paraId="4E5AC6B0" w14:textId="77777777" w:rsidR="008A1195" w:rsidRDefault="008A1195">
            <w:r w:rsidRPr="0052210E">
              <w:t>How Do Fresh Live Broadcast Impact Consumers’ Purchase Intention? Based on the SOR Theory</w:t>
            </w:r>
          </w:p>
        </w:tc>
        <w:tc>
          <w:tcPr>
            <w:tcW w:w="690" w:type="pct"/>
          </w:tcPr>
          <w:p w14:paraId="0B852D2D" w14:textId="77777777" w:rsidR="008A1195" w:rsidRDefault="008A1195">
            <w:r>
              <w:t>Song et al.</w:t>
            </w:r>
          </w:p>
        </w:tc>
        <w:tc>
          <w:tcPr>
            <w:tcW w:w="523" w:type="pct"/>
          </w:tcPr>
          <w:p w14:paraId="0F22C5A8" w14:textId="77777777" w:rsidR="008A1195" w:rsidRDefault="008A1195">
            <w:r>
              <w:t>2022</w:t>
            </w:r>
          </w:p>
        </w:tc>
        <w:tc>
          <w:tcPr>
            <w:tcW w:w="666" w:type="pct"/>
          </w:tcPr>
          <w:p w14:paraId="6166FBA2" w14:textId="7DA60E74" w:rsidR="008A1195" w:rsidRDefault="007210E8">
            <w:r>
              <w:t>China</w:t>
            </w:r>
          </w:p>
        </w:tc>
        <w:tc>
          <w:tcPr>
            <w:tcW w:w="667" w:type="pct"/>
          </w:tcPr>
          <w:p w14:paraId="44057B3F" w14:textId="0D00591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1560917" w14:textId="77777777" w:rsidR="008A1195" w:rsidRDefault="008A1195">
            <w:r>
              <w:t>Live e-commerce broadcast</w:t>
            </w:r>
          </w:p>
        </w:tc>
        <w:tc>
          <w:tcPr>
            <w:tcW w:w="1104" w:type="pct"/>
          </w:tcPr>
          <w:p w14:paraId="7CA76BBA" w14:textId="77777777" w:rsidR="008A1195" w:rsidRDefault="008A1195">
            <w:r>
              <w:t>Visibility in live broadcast</w:t>
            </w:r>
          </w:p>
          <w:p w14:paraId="3DDCBD80" w14:textId="77777777" w:rsidR="008A1195" w:rsidRDefault="008A1195">
            <w:r>
              <w:t>Interactivity in live broadcast</w:t>
            </w:r>
          </w:p>
          <w:p w14:paraId="585EA5F3" w14:textId="77777777" w:rsidR="008A1195" w:rsidRDefault="008A1195">
            <w:r>
              <w:t>Authenticity of live broadcast</w:t>
            </w:r>
          </w:p>
        </w:tc>
      </w:tr>
      <w:tr w:rsidR="008A1195" w14:paraId="7CDD16A6" w14:textId="77777777" w:rsidTr="008A1195">
        <w:tc>
          <w:tcPr>
            <w:tcW w:w="732" w:type="pct"/>
          </w:tcPr>
          <w:p w14:paraId="2A3525CE" w14:textId="77777777" w:rsidR="008A1195" w:rsidRDefault="008A1195">
            <w:r w:rsidRPr="0052210E">
              <w:t xml:space="preserve">The impact of a blockchain-based food traceability system on the </w:t>
            </w:r>
            <w:r w:rsidRPr="0052210E">
              <w:lastRenderedPageBreak/>
              <w:t>online purchase intention of organic agricultural products</w:t>
            </w:r>
          </w:p>
        </w:tc>
        <w:tc>
          <w:tcPr>
            <w:tcW w:w="690" w:type="pct"/>
          </w:tcPr>
          <w:p w14:paraId="53F80B7A" w14:textId="4BE7B915" w:rsidR="008A1195" w:rsidRDefault="008A1195">
            <w:r>
              <w:lastRenderedPageBreak/>
              <w:t>Tao et al.</w:t>
            </w:r>
          </w:p>
        </w:tc>
        <w:tc>
          <w:tcPr>
            <w:tcW w:w="523" w:type="pct"/>
          </w:tcPr>
          <w:p w14:paraId="6DDD37A3" w14:textId="77777777" w:rsidR="008A1195" w:rsidRDefault="008A1195">
            <w:r>
              <w:t>2024</w:t>
            </w:r>
          </w:p>
        </w:tc>
        <w:tc>
          <w:tcPr>
            <w:tcW w:w="666" w:type="pct"/>
          </w:tcPr>
          <w:p w14:paraId="1F9074E6" w14:textId="68794CE7" w:rsidR="008A1195" w:rsidRDefault="007210E8">
            <w:r>
              <w:t>China</w:t>
            </w:r>
          </w:p>
        </w:tc>
        <w:tc>
          <w:tcPr>
            <w:tcW w:w="667" w:type="pct"/>
          </w:tcPr>
          <w:p w14:paraId="5AAC4CC4" w14:textId="2C219651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1F09F26B" w14:textId="77777777" w:rsidR="008A1195" w:rsidRDefault="008A1195">
            <w:r>
              <w:t>Blockchain technology</w:t>
            </w:r>
          </w:p>
        </w:tc>
        <w:tc>
          <w:tcPr>
            <w:tcW w:w="1104" w:type="pct"/>
          </w:tcPr>
          <w:p w14:paraId="5BA5A5F9" w14:textId="77777777" w:rsidR="008A1195" w:rsidRDefault="008A1195">
            <w:r>
              <w:t>Blockchain-based food traceability system</w:t>
            </w:r>
          </w:p>
        </w:tc>
      </w:tr>
      <w:tr w:rsidR="008A1195" w14:paraId="50580320" w14:textId="77777777" w:rsidTr="008A1195">
        <w:tc>
          <w:tcPr>
            <w:tcW w:w="732" w:type="pct"/>
          </w:tcPr>
          <w:p w14:paraId="48BACC4D" w14:textId="77777777" w:rsidR="008A1195" w:rsidRDefault="008A1195">
            <w:r w:rsidRPr="0052210E">
              <w:t>Organic food consumerism through social commerce in China</w:t>
            </w:r>
          </w:p>
        </w:tc>
        <w:tc>
          <w:tcPr>
            <w:tcW w:w="690" w:type="pct"/>
          </w:tcPr>
          <w:p w14:paraId="413C7253" w14:textId="77777777" w:rsidR="008A1195" w:rsidRDefault="008A1195">
            <w:r>
              <w:t>Tariq et al.</w:t>
            </w:r>
          </w:p>
        </w:tc>
        <w:tc>
          <w:tcPr>
            <w:tcW w:w="523" w:type="pct"/>
          </w:tcPr>
          <w:p w14:paraId="46FAB783" w14:textId="77777777" w:rsidR="008A1195" w:rsidRDefault="008A1195">
            <w:r>
              <w:t>2019</w:t>
            </w:r>
          </w:p>
        </w:tc>
        <w:tc>
          <w:tcPr>
            <w:tcW w:w="666" w:type="pct"/>
          </w:tcPr>
          <w:p w14:paraId="3DF9CAED" w14:textId="6B575032" w:rsidR="008A1195" w:rsidRDefault="0041258E">
            <w:r>
              <w:t>United States</w:t>
            </w:r>
          </w:p>
        </w:tc>
        <w:tc>
          <w:tcPr>
            <w:tcW w:w="667" w:type="pct"/>
          </w:tcPr>
          <w:p w14:paraId="1B5F02DF" w14:textId="050222B2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26FDD62B" w14:textId="77777777" w:rsidR="008A1195" w:rsidRDefault="008A1195">
            <w:r>
              <w:t>Social commerce</w:t>
            </w:r>
          </w:p>
        </w:tc>
        <w:tc>
          <w:tcPr>
            <w:tcW w:w="1104" w:type="pct"/>
          </w:tcPr>
          <w:p w14:paraId="730DE917" w14:textId="77777777" w:rsidR="008A1195" w:rsidRDefault="008A1195">
            <w:r>
              <w:t>Visual appeal of website</w:t>
            </w:r>
          </w:p>
          <w:p w14:paraId="77B3FD68" w14:textId="77777777" w:rsidR="008A1195" w:rsidRDefault="008A1195">
            <w:r>
              <w:t>Navigation design of website</w:t>
            </w:r>
          </w:p>
          <w:p w14:paraId="4F0D67E8" w14:textId="1D2368F2" w:rsidR="008A1195" w:rsidRDefault="008A1195">
            <w:r>
              <w:t>Informative value of website</w:t>
            </w:r>
          </w:p>
        </w:tc>
      </w:tr>
      <w:tr w:rsidR="008A1195" w14:paraId="50A01873" w14:textId="77777777" w:rsidTr="008A1195">
        <w:tc>
          <w:tcPr>
            <w:tcW w:w="732" w:type="pct"/>
          </w:tcPr>
          <w:p w14:paraId="5B7CC647" w14:textId="77777777" w:rsidR="008A1195" w:rsidRDefault="008A1195">
            <w:r w:rsidRPr="0052210E">
              <w:t xml:space="preserve">A </w:t>
            </w:r>
            <w:proofErr w:type="spellStart"/>
            <w:r w:rsidRPr="0052210E">
              <w:t>Modeling</w:t>
            </w:r>
            <w:proofErr w:type="spellEnd"/>
            <w:r w:rsidRPr="0052210E">
              <w:t xml:space="preserve"> for Enhancing Consumer Trust in Organic Food through Authentic Content in Social Networks</w:t>
            </w:r>
          </w:p>
        </w:tc>
        <w:tc>
          <w:tcPr>
            <w:tcW w:w="690" w:type="pct"/>
          </w:tcPr>
          <w:p w14:paraId="5CCF81F6" w14:textId="77777777" w:rsidR="008A1195" w:rsidRDefault="008A1195">
            <w:proofErr w:type="spellStart"/>
            <w:r>
              <w:t>Tashakkori</w:t>
            </w:r>
            <w:proofErr w:type="spellEnd"/>
            <w:r>
              <w:t xml:space="preserve"> et al.</w:t>
            </w:r>
          </w:p>
        </w:tc>
        <w:tc>
          <w:tcPr>
            <w:tcW w:w="523" w:type="pct"/>
          </w:tcPr>
          <w:p w14:paraId="1FB990FD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365634BF" w14:textId="4587F3B2" w:rsidR="008A1195" w:rsidRDefault="0041258E">
            <w:r>
              <w:t>Iran</w:t>
            </w:r>
          </w:p>
        </w:tc>
        <w:tc>
          <w:tcPr>
            <w:tcW w:w="667" w:type="pct"/>
          </w:tcPr>
          <w:p w14:paraId="2CFBEC7D" w14:textId="23EC2BBA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57AC4230" w14:textId="77777777" w:rsidR="008A1195" w:rsidRDefault="008A1195">
            <w:r>
              <w:t>Social media marketing</w:t>
            </w:r>
          </w:p>
          <w:p w14:paraId="06740FEC" w14:textId="77777777" w:rsidR="008A1195" w:rsidRDefault="008A1195"/>
        </w:tc>
        <w:tc>
          <w:tcPr>
            <w:tcW w:w="1104" w:type="pct"/>
          </w:tcPr>
          <w:p w14:paraId="2D93741A" w14:textId="77777777" w:rsidR="008A1195" w:rsidRDefault="008A1195">
            <w:r>
              <w:t xml:space="preserve">Social media marketing content focused on standards </w:t>
            </w:r>
          </w:p>
          <w:p w14:paraId="0CD9D919" w14:textId="77777777" w:rsidR="008A1195" w:rsidRDefault="008A1195">
            <w:r>
              <w:t xml:space="preserve">Social media marketing content focused on product validity  </w:t>
            </w:r>
          </w:p>
          <w:p w14:paraId="1C6A4AC8" w14:textId="5D1E7142" w:rsidR="008A1195" w:rsidRDefault="008A1195">
            <w:r>
              <w:t>Social media marketing focused on credible recommenders (driver)</w:t>
            </w:r>
          </w:p>
          <w:p w14:paraId="34C3A510" w14:textId="77777777" w:rsidR="008A1195" w:rsidRDefault="008A1195">
            <w:r>
              <w:t xml:space="preserve">Social media marketing content focused on valid supply </w:t>
            </w:r>
          </w:p>
        </w:tc>
      </w:tr>
      <w:tr w:rsidR="008A1195" w:rsidRPr="004179CF" w14:paraId="43D085F1" w14:textId="77777777" w:rsidTr="008A1195">
        <w:tc>
          <w:tcPr>
            <w:tcW w:w="732" w:type="pct"/>
          </w:tcPr>
          <w:p w14:paraId="28D6D21D" w14:textId="77777777" w:rsidR="008A1195" w:rsidRDefault="008A1195">
            <w:r w:rsidRPr="0052210E">
              <w:t>Nudging plant-based alternatives to meat and dairy in a real-life online supermarket: A randomized controlled trial</w:t>
            </w:r>
          </w:p>
        </w:tc>
        <w:tc>
          <w:tcPr>
            <w:tcW w:w="690" w:type="pct"/>
          </w:tcPr>
          <w:p w14:paraId="5447704F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v</w:t>
            </w:r>
            <w:r w:rsidRPr="004179CF">
              <w:rPr>
                <w:lang w:val="nl-BE"/>
              </w:rPr>
              <w:t>an der Vliet et a</w:t>
            </w:r>
            <w:r>
              <w:rPr>
                <w:lang w:val="nl-BE"/>
              </w:rPr>
              <w:t>l.</w:t>
            </w:r>
          </w:p>
        </w:tc>
        <w:tc>
          <w:tcPr>
            <w:tcW w:w="523" w:type="pct"/>
          </w:tcPr>
          <w:p w14:paraId="53AC755E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4</w:t>
            </w:r>
          </w:p>
        </w:tc>
        <w:tc>
          <w:tcPr>
            <w:tcW w:w="666" w:type="pct"/>
          </w:tcPr>
          <w:p w14:paraId="00F447C8" w14:textId="48B1649F" w:rsidR="008A1195" w:rsidRDefault="0041258E">
            <w:r>
              <w:t>The Netherlands</w:t>
            </w:r>
          </w:p>
        </w:tc>
        <w:tc>
          <w:tcPr>
            <w:tcW w:w="667" w:type="pct"/>
          </w:tcPr>
          <w:p w14:paraId="1A1F7BDB" w14:textId="0394DD23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44DF38D4" w14:textId="651C44AD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E-</w:t>
            </w:r>
            <w:proofErr w:type="spellStart"/>
            <w:r>
              <w:rPr>
                <w:lang w:val="nl-BE"/>
              </w:rPr>
              <w:t>grocery</w:t>
            </w:r>
            <w:proofErr w:type="spellEnd"/>
          </w:p>
        </w:tc>
        <w:tc>
          <w:tcPr>
            <w:tcW w:w="1104" w:type="pct"/>
          </w:tcPr>
          <w:p w14:paraId="429406AA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 xml:space="preserve">Combination of nudging </w:t>
            </w:r>
            <w:proofErr w:type="spellStart"/>
            <w:r>
              <w:rPr>
                <w:lang w:val="nl-BE"/>
              </w:rPr>
              <w:t>strategies</w:t>
            </w:r>
            <w:proofErr w:type="spellEnd"/>
          </w:p>
        </w:tc>
      </w:tr>
      <w:tr w:rsidR="008A1195" w:rsidRPr="004179CF" w14:paraId="1BC26DEC" w14:textId="77777777" w:rsidTr="008A1195">
        <w:tc>
          <w:tcPr>
            <w:tcW w:w="732" w:type="pct"/>
          </w:tcPr>
          <w:p w14:paraId="31AF54C1" w14:textId="77777777" w:rsidR="008A1195" w:rsidRPr="0018696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lastRenderedPageBreak/>
              <w:t xml:space="preserve">Can Product Information Steer towards Sustainable and Healthy Food Choices? </w:t>
            </w:r>
            <w:r w:rsidRPr="0018696E">
              <w:rPr>
                <w:lang w:val="en-US"/>
              </w:rPr>
              <w:t>A Pilot Study in an Online Supermarket</w:t>
            </w:r>
          </w:p>
        </w:tc>
        <w:tc>
          <w:tcPr>
            <w:tcW w:w="690" w:type="pct"/>
          </w:tcPr>
          <w:p w14:paraId="2E5340AA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van der Waal et al.</w:t>
            </w:r>
          </w:p>
        </w:tc>
        <w:tc>
          <w:tcPr>
            <w:tcW w:w="523" w:type="pct"/>
          </w:tcPr>
          <w:p w14:paraId="4AE47759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2</w:t>
            </w:r>
          </w:p>
        </w:tc>
        <w:tc>
          <w:tcPr>
            <w:tcW w:w="666" w:type="pct"/>
          </w:tcPr>
          <w:p w14:paraId="1D6E7AE9" w14:textId="2319885E" w:rsidR="008A1195" w:rsidRDefault="0041258E">
            <w:r>
              <w:t>The Netherlands</w:t>
            </w:r>
          </w:p>
        </w:tc>
        <w:tc>
          <w:tcPr>
            <w:tcW w:w="667" w:type="pct"/>
          </w:tcPr>
          <w:p w14:paraId="39C37703" w14:textId="68A85915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1AB9743A" w14:textId="77777777" w:rsidR="008A1195" w:rsidRDefault="008A1195">
            <w:pPr>
              <w:rPr>
                <w:lang w:val="nl-BE"/>
              </w:rPr>
            </w:pPr>
            <w:r>
              <w:rPr>
                <w:lang w:val="nl-BE"/>
              </w:rPr>
              <w:t>E-</w:t>
            </w:r>
            <w:proofErr w:type="spellStart"/>
            <w:r>
              <w:rPr>
                <w:lang w:val="nl-BE"/>
              </w:rPr>
              <w:t>grocery</w:t>
            </w:r>
            <w:proofErr w:type="spellEnd"/>
            <w:r>
              <w:rPr>
                <w:lang w:val="nl-BE"/>
              </w:rPr>
              <w:t xml:space="preserve"> </w:t>
            </w:r>
          </w:p>
          <w:p w14:paraId="57AC8925" w14:textId="77777777" w:rsidR="008A1195" w:rsidRPr="004179CF" w:rsidRDefault="008A1195">
            <w:pPr>
              <w:rPr>
                <w:lang w:val="nl-BE"/>
              </w:rPr>
            </w:pPr>
          </w:p>
        </w:tc>
        <w:tc>
          <w:tcPr>
            <w:tcW w:w="1104" w:type="pct"/>
          </w:tcPr>
          <w:p w14:paraId="11163380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Explanatory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sustainability</w:t>
            </w:r>
            <w:proofErr w:type="spellEnd"/>
            <w:r>
              <w:rPr>
                <w:lang w:val="nl-BE"/>
              </w:rPr>
              <w:t xml:space="preserve"> claim</w:t>
            </w:r>
          </w:p>
        </w:tc>
      </w:tr>
      <w:tr w:rsidR="008A1195" w:rsidRPr="00697B83" w14:paraId="58F987BE" w14:textId="77777777" w:rsidTr="008A1195">
        <w:tc>
          <w:tcPr>
            <w:tcW w:w="732" w:type="pct"/>
          </w:tcPr>
          <w:p w14:paraId="0CFFC7F6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Intervention strategies to promote healthy and sustainable food choices among parents with lower and higher socioeconomic status</w:t>
            </w:r>
          </w:p>
        </w:tc>
        <w:tc>
          <w:tcPr>
            <w:tcW w:w="690" w:type="pct"/>
          </w:tcPr>
          <w:p w14:paraId="4BA6D7F2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Vos et al.</w:t>
            </w:r>
          </w:p>
        </w:tc>
        <w:tc>
          <w:tcPr>
            <w:tcW w:w="523" w:type="pct"/>
          </w:tcPr>
          <w:p w14:paraId="5AB745DD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2</w:t>
            </w:r>
          </w:p>
        </w:tc>
        <w:tc>
          <w:tcPr>
            <w:tcW w:w="666" w:type="pct"/>
          </w:tcPr>
          <w:p w14:paraId="5EB320F6" w14:textId="4C0368F8" w:rsidR="008A1195" w:rsidRDefault="0041258E">
            <w:pPr>
              <w:rPr>
                <w:lang w:val="nl-BE"/>
              </w:rPr>
            </w:pPr>
            <w:r>
              <w:rPr>
                <w:lang w:val="nl-BE"/>
              </w:rPr>
              <w:t xml:space="preserve">Belgium </w:t>
            </w:r>
          </w:p>
        </w:tc>
        <w:tc>
          <w:tcPr>
            <w:tcW w:w="667" w:type="pct"/>
          </w:tcPr>
          <w:p w14:paraId="44001F27" w14:textId="762759F6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Qualitative</w:t>
            </w:r>
            <w:proofErr w:type="spellEnd"/>
          </w:p>
        </w:tc>
        <w:tc>
          <w:tcPr>
            <w:tcW w:w="619" w:type="pct"/>
          </w:tcPr>
          <w:p w14:paraId="53B7FC46" w14:textId="77777777" w:rsidR="008A1195" w:rsidRDefault="008A1195">
            <w:pPr>
              <w:rPr>
                <w:lang w:val="en-US"/>
              </w:rPr>
            </w:pPr>
            <w:r w:rsidRPr="00697B83">
              <w:rPr>
                <w:lang w:val="en-US"/>
              </w:rPr>
              <w:t>App as sustainable food g</w:t>
            </w:r>
            <w:r>
              <w:rPr>
                <w:lang w:val="en-US"/>
              </w:rPr>
              <w:t>uide</w:t>
            </w:r>
          </w:p>
          <w:p w14:paraId="5455F2DA" w14:textId="77777777" w:rsidR="008A1195" w:rsidRDefault="008A1195">
            <w:pPr>
              <w:rPr>
                <w:lang w:val="en-US"/>
              </w:rPr>
            </w:pPr>
          </w:p>
          <w:p w14:paraId="079B013A" w14:textId="77777777" w:rsidR="008A1195" w:rsidRDefault="008A1195">
            <w:pPr>
              <w:rPr>
                <w:lang w:val="en-US"/>
              </w:rPr>
            </w:pPr>
            <w:r>
              <w:rPr>
                <w:lang w:val="en-US"/>
              </w:rPr>
              <w:t>E-commerce platform</w:t>
            </w:r>
          </w:p>
          <w:p w14:paraId="46668713" w14:textId="77777777" w:rsidR="008A1195" w:rsidRDefault="008A1195">
            <w:pPr>
              <w:rPr>
                <w:lang w:val="en-US"/>
              </w:rPr>
            </w:pPr>
          </w:p>
          <w:p w14:paraId="005284D8" w14:textId="6C2DD0FE" w:rsidR="008A1195" w:rsidRPr="00697B83" w:rsidRDefault="008A1195">
            <w:pPr>
              <w:rPr>
                <w:lang w:val="en-US"/>
              </w:rPr>
            </w:pPr>
            <w:r>
              <w:rPr>
                <w:lang w:val="en-US"/>
              </w:rPr>
              <w:t xml:space="preserve">Social media content </w:t>
            </w:r>
          </w:p>
        </w:tc>
        <w:tc>
          <w:tcPr>
            <w:tcW w:w="1104" w:type="pct"/>
          </w:tcPr>
          <w:p w14:paraId="78BEF84E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Information and inspiration </w:t>
            </w:r>
          </w:p>
          <w:p w14:paraId="5148BE20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User friendliness </w:t>
            </w:r>
          </w:p>
          <w:p w14:paraId="6EB2A82A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Time saving </w:t>
            </w:r>
            <w:r>
              <w:rPr>
                <w:lang w:val="en-US"/>
              </w:rPr>
              <w:t xml:space="preserve">features </w:t>
            </w:r>
          </w:p>
          <w:p w14:paraId="56EA4B97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Online meal schedules </w:t>
            </w:r>
          </w:p>
          <w:p w14:paraId="7562D544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Online eco and </w:t>
            </w:r>
            <w:proofErr w:type="spellStart"/>
            <w:r w:rsidRPr="00697B83">
              <w:rPr>
                <w:lang w:val="en-US"/>
              </w:rPr>
              <w:t>nutri</w:t>
            </w:r>
            <w:proofErr w:type="spellEnd"/>
            <w:r w:rsidRPr="00697B83">
              <w:rPr>
                <w:lang w:val="en-US"/>
              </w:rPr>
              <w:t xml:space="preserve"> labels  </w:t>
            </w:r>
          </w:p>
          <w:p w14:paraId="6B9C83BE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Online shopping lists </w:t>
            </w:r>
          </w:p>
          <w:p w14:paraId="6E76FB8B" w14:textId="77777777" w:rsidR="008A1195" w:rsidRPr="00697B83" w:rsidRDefault="008A1195" w:rsidP="00697B83">
            <w:pPr>
              <w:rPr>
                <w:lang w:val="en-US"/>
              </w:rPr>
            </w:pPr>
            <w:proofErr w:type="spellStart"/>
            <w:r w:rsidRPr="00697B83">
              <w:rPr>
                <w:lang w:val="en-US"/>
              </w:rPr>
              <w:t>Automatisation</w:t>
            </w:r>
            <w:proofErr w:type="spellEnd"/>
            <w:r w:rsidRPr="00697B83">
              <w:rPr>
                <w:lang w:val="en-US"/>
              </w:rPr>
              <w:t xml:space="preserve"> of ingredient adding </w:t>
            </w:r>
          </w:p>
          <w:p w14:paraId="659CF682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Convenience of online application </w:t>
            </w:r>
          </w:p>
          <w:p w14:paraId="51A9D289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Free </w:t>
            </w:r>
            <w:r>
              <w:rPr>
                <w:lang w:val="en-US"/>
              </w:rPr>
              <w:t>app</w:t>
            </w:r>
          </w:p>
          <w:p w14:paraId="7AFEAE87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Filter function </w:t>
            </w:r>
          </w:p>
          <w:p w14:paraId="177A6C4E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>Easy ordering of online meal boxes</w:t>
            </w:r>
          </w:p>
          <w:p w14:paraId="4E99982B" w14:textId="77777777" w:rsidR="008A1195" w:rsidRPr="00697B83" w:rsidRDefault="008A1195" w:rsidP="00697B8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697B83">
              <w:rPr>
                <w:lang w:val="en-US"/>
              </w:rPr>
              <w:t xml:space="preserve">o flexible geographical availability </w:t>
            </w:r>
          </w:p>
          <w:p w14:paraId="756F8D6C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Social media as inspiration  </w:t>
            </w:r>
          </w:p>
          <w:p w14:paraId="53916656" w14:textId="77777777" w:rsidR="008A1195" w:rsidRPr="00697B83" w:rsidRDefault="008A1195" w:rsidP="00697B83">
            <w:pPr>
              <w:rPr>
                <w:lang w:val="en-US"/>
              </w:rPr>
            </w:pPr>
            <w:r w:rsidRPr="00697B83">
              <w:rPr>
                <w:lang w:val="en-US"/>
              </w:rPr>
              <w:t xml:space="preserve">Lack of flexible pick-up times </w:t>
            </w:r>
          </w:p>
          <w:p w14:paraId="0C0FE60F" w14:textId="77777777" w:rsidR="008A1195" w:rsidRPr="00697B83" w:rsidRDefault="008A1195" w:rsidP="00697B83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8A1195" w:rsidRPr="004179CF" w14:paraId="31A174E9" w14:textId="77777777" w:rsidTr="008A1195">
        <w:tc>
          <w:tcPr>
            <w:tcW w:w="732" w:type="pct"/>
          </w:tcPr>
          <w:p w14:paraId="77D969FF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lastRenderedPageBreak/>
              <w:t>The antecedents of customer satisfaction in the live-streaming commerce of green agricultural products</w:t>
            </w:r>
          </w:p>
        </w:tc>
        <w:tc>
          <w:tcPr>
            <w:tcW w:w="690" w:type="pct"/>
          </w:tcPr>
          <w:p w14:paraId="6AC46401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Wang et al.</w:t>
            </w:r>
          </w:p>
        </w:tc>
        <w:tc>
          <w:tcPr>
            <w:tcW w:w="523" w:type="pct"/>
          </w:tcPr>
          <w:p w14:paraId="0B3D6AAF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4</w:t>
            </w:r>
          </w:p>
        </w:tc>
        <w:tc>
          <w:tcPr>
            <w:tcW w:w="666" w:type="pct"/>
          </w:tcPr>
          <w:p w14:paraId="3F93A22E" w14:textId="58D6B143" w:rsidR="008A1195" w:rsidRDefault="0041258E">
            <w:r>
              <w:t>China</w:t>
            </w:r>
          </w:p>
        </w:tc>
        <w:tc>
          <w:tcPr>
            <w:tcW w:w="667" w:type="pct"/>
          </w:tcPr>
          <w:p w14:paraId="4E3279D7" w14:textId="2E77A8CE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017904C7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 xml:space="preserve">E-commerce live </w:t>
            </w:r>
            <w:proofErr w:type="spellStart"/>
            <w:r>
              <w:rPr>
                <w:lang w:val="nl-BE"/>
              </w:rPr>
              <w:t>broadcasting</w:t>
            </w:r>
            <w:proofErr w:type="spellEnd"/>
          </w:p>
        </w:tc>
        <w:tc>
          <w:tcPr>
            <w:tcW w:w="1104" w:type="pct"/>
          </w:tcPr>
          <w:p w14:paraId="1AB8E757" w14:textId="77777777" w:rsidR="008A1195" w:rsidRPr="009A7A49" w:rsidRDefault="008A1195">
            <w:pPr>
              <w:rPr>
                <w:lang w:val="en-US"/>
              </w:rPr>
            </w:pPr>
            <w:r w:rsidRPr="009A7A49">
              <w:rPr>
                <w:lang w:val="en-US"/>
              </w:rPr>
              <w:t>Commodities in live broadcasting</w:t>
            </w:r>
          </w:p>
          <w:p w14:paraId="428FAC0E" w14:textId="77777777" w:rsidR="008A1195" w:rsidRPr="009A7A49" w:rsidRDefault="008A1195">
            <w:pPr>
              <w:rPr>
                <w:lang w:val="en-US"/>
              </w:rPr>
            </w:pPr>
            <w:r w:rsidRPr="009A7A49">
              <w:rPr>
                <w:lang w:val="en-US"/>
              </w:rPr>
              <w:t>Livestreaming contents</w:t>
            </w:r>
          </w:p>
          <w:p w14:paraId="1CC863F3" w14:textId="77777777" w:rsidR="008A1195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Supporting</w:t>
            </w:r>
            <w:proofErr w:type="spellEnd"/>
            <w:r>
              <w:rPr>
                <w:lang w:val="nl-BE"/>
              </w:rPr>
              <w:t xml:space="preserve"> services of broadcast</w:t>
            </w:r>
          </w:p>
          <w:p w14:paraId="4EAF2EC1" w14:textId="77777777" w:rsidR="008A1195" w:rsidRPr="004179CF" w:rsidRDefault="008A1195">
            <w:pPr>
              <w:rPr>
                <w:lang w:val="nl-BE"/>
              </w:rPr>
            </w:pPr>
          </w:p>
        </w:tc>
      </w:tr>
      <w:tr w:rsidR="008A1195" w:rsidRPr="00840DAD" w14:paraId="3FAE25A6" w14:textId="77777777" w:rsidTr="008A1195">
        <w:tc>
          <w:tcPr>
            <w:tcW w:w="732" w:type="pct"/>
          </w:tcPr>
          <w:p w14:paraId="1A0EDD79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Mobile apps as a sustainable shopping guide: The effect of eco-score rankings on sustainable food choice</w:t>
            </w:r>
          </w:p>
        </w:tc>
        <w:tc>
          <w:tcPr>
            <w:tcW w:w="690" w:type="pct"/>
          </w:tcPr>
          <w:p w14:paraId="475321BB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Weber</w:t>
            </w:r>
          </w:p>
        </w:tc>
        <w:tc>
          <w:tcPr>
            <w:tcW w:w="523" w:type="pct"/>
          </w:tcPr>
          <w:p w14:paraId="5B41D44E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1</w:t>
            </w:r>
          </w:p>
        </w:tc>
        <w:tc>
          <w:tcPr>
            <w:tcW w:w="666" w:type="pct"/>
          </w:tcPr>
          <w:p w14:paraId="14E3CFC2" w14:textId="24B76EB5" w:rsidR="008A1195" w:rsidRDefault="008F0861">
            <w:r>
              <w:t>Germany</w:t>
            </w:r>
          </w:p>
        </w:tc>
        <w:tc>
          <w:tcPr>
            <w:tcW w:w="667" w:type="pct"/>
          </w:tcPr>
          <w:p w14:paraId="077A9838" w14:textId="2EDAA474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052E54B2" w14:textId="43A83D91" w:rsidR="008A1195" w:rsidRPr="00840DAD" w:rsidRDefault="008A1195">
            <w:pPr>
              <w:rPr>
                <w:lang w:val="en-US"/>
              </w:rPr>
            </w:pPr>
            <w:r>
              <w:rPr>
                <w:lang w:val="en-US"/>
              </w:rPr>
              <w:t>Mobile app</w:t>
            </w:r>
          </w:p>
        </w:tc>
        <w:tc>
          <w:tcPr>
            <w:tcW w:w="1104" w:type="pct"/>
          </w:tcPr>
          <w:p w14:paraId="5D73D48E" w14:textId="727843B7" w:rsidR="008A1195" w:rsidRPr="00840DAD" w:rsidRDefault="008A1195">
            <w:pPr>
              <w:rPr>
                <w:lang w:val="en-US"/>
              </w:rPr>
            </w:pPr>
            <w:r>
              <w:rPr>
                <w:lang w:val="en-US"/>
              </w:rPr>
              <w:t>Eco-rankings</w:t>
            </w:r>
          </w:p>
        </w:tc>
      </w:tr>
      <w:tr w:rsidR="008A1195" w:rsidRPr="004179CF" w14:paraId="0A61B854" w14:textId="77777777" w:rsidTr="008A1195">
        <w:tc>
          <w:tcPr>
            <w:tcW w:w="732" w:type="pct"/>
          </w:tcPr>
          <w:p w14:paraId="16E737E2" w14:textId="77777777" w:rsidR="008A1195" w:rsidRPr="0018696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 xml:space="preserve">Comparison of Consuming Habits on Organic Food—Is It the Same? </w:t>
            </w:r>
            <w:r w:rsidRPr="0018696E">
              <w:rPr>
                <w:lang w:val="en-US"/>
              </w:rPr>
              <w:t>Hungary Versus China</w:t>
            </w:r>
          </w:p>
        </w:tc>
        <w:tc>
          <w:tcPr>
            <w:tcW w:w="690" w:type="pct"/>
          </w:tcPr>
          <w:p w14:paraId="3F57A621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Wu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and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 w:rsidRPr="004179CF">
              <w:rPr>
                <w:lang w:val="nl-BE"/>
              </w:rPr>
              <w:t>Takács-György</w:t>
            </w:r>
            <w:proofErr w:type="spellEnd"/>
          </w:p>
        </w:tc>
        <w:tc>
          <w:tcPr>
            <w:tcW w:w="523" w:type="pct"/>
          </w:tcPr>
          <w:p w14:paraId="208D0F57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2</w:t>
            </w:r>
          </w:p>
        </w:tc>
        <w:tc>
          <w:tcPr>
            <w:tcW w:w="666" w:type="pct"/>
          </w:tcPr>
          <w:p w14:paraId="47FCA883" w14:textId="0288B646" w:rsidR="008A1195" w:rsidRDefault="008F0861">
            <w:r>
              <w:t>Hungary, China</w:t>
            </w:r>
          </w:p>
        </w:tc>
        <w:tc>
          <w:tcPr>
            <w:tcW w:w="667" w:type="pct"/>
          </w:tcPr>
          <w:p w14:paraId="5E923DCB" w14:textId="5F1872E5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2B596FA3" w14:textId="72399905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Social</w:t>
            </w:r>
            <w:proofErr w:type="spellEnd"/>
            <w:r>
              <w:rPr>
                <w:lang w:val="nl-BE"/>
              </w:rPr>
              <w:t xml:space="preserve"> media content</w:t>
            </w:r>
          </w:p>
        </w:tc>
        <w:tc>
          <w:tcPr>
            <w:tcW w:w="1104" w:type="pct"/>
          </w:tcPr>
          <w:p w14:paraId="211C805B" w14:textId="77777777" w:rsidR="008A1195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Social</w:t>
            </w:r>
            <w:proofErr w:type="spellEnd"/>
            <w:r>
              <w:rPr>
                <w:lang w:val="nl-BE"/>
              </w:rPr>
              <w:t xml:space="preserve"> media </w:t>
            </w:r>
            <w:proofErr w:type="spellStart"/>
            <w:r>
              <w:rPr>
                <w:lang w:val="nl-BE"/>
              </w:rPr>
              <w:t>use</w:t>
            </w:r>
            <w:proofErr w:type="spellEnd"/>
          </w:p>
          <w:p w14:paraId="5D74E91D" w14:textId="77777777" w:rsidR="008A1195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Social</w:t>
            </w:r>
            <w:proofErr w:type="spellEnd"/>
            <w:r>
              <w:rPr>
                <w:lang w:val="nl-BE"/>
              </w:rPr>
              <w:t xml:space="preserve"> media marketing </w:t>
            </w:r>
          </w:p>
          <w:p w14:paraId="691FF75E" w14:textId="77777777" w:rsidR="008A1195" w:rsidRPr="004179CF" w:rsidRDefault="008A1195">
            <w:pPr>
              <w:rPr>
                <w:lang w:val="nl-BE"/>
              </w:rPr>
            </w:pPr>
          </w:p>
        </w:tc>
      </w:tr>
      <w:tr w:rsidR="008A1195" w:rsidRPr="002C22D4" w14:paraId="1E690E5B" w14:textId="77777777" w:rsidTr="008A1195">
        <w:tc>
          <w:tcPr>
            <w:tcW w:w="732" w:type="pct"/>
          </w:tcPr>
          <w:p w14:paraId="61E9268F" w14:textId="77777777" w:rsidR="008A1195" w:rsidRPr="0018696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 xml:space="preserve">Do green information transparency and exposure always boost online sales of organic food? </w:t>
            </w:r>
            <w:r w:rsidRPr="0018696E">
              <w:rPr>
                <w:lang w:val="en-US"/>
              </w:rPr>
              <w:t xml:space="preserve">An </w:t>
            </w:r>
            <w:r w:rsidRPr="0018696E">
              <w:rPr>
                <w:lang w:val="en-US"/>
              </w:rPr>
              <w:lastRenderedPageBreak/>
              <w:t>Evidence from China</w:t>
            </w:r>
          </w:p>
        </w:tc>
        <w:tc>
          <w:tcPr>
            <w:tcW w:w="690" w:type="pct"/>
          </w:tcPr>
          <w:p w14:paraId="4879370E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lastRenderedPageBreak/>
              <w:t>Wu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6D41FEA2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4</w:t>
            </w:r>
          </w:p>
        </w:tc>
        <w:tc>
          <w:tcPr>
            <w:tcW w:w="666" w:type="pct"/>
          </w:tcPr>
          <w:p w14:paraId="25DAEE2B" w14:textId="5C1E1DFF" w:rsidR="008A1195" w:rsidRDefault="008F0861">
            <w:r>
              <w:t>China</w:t>
            </w:r>
          </w:p>
        </w:tc>
        <w:tc>
          <w:tcPr>
            <w:tcW w:w="667" w:type="pct"/>
          </w:tcPr>
          <w:p w14:paraId="17D271EF" w14:textId="21A3D97A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7F6992A5" w14:textId="77777777" w:rsidR="008A1195" w:rsidRDefault="008A1195">
            <w:pPr>
              <w:rPr>
                <w:lang w:val="nl-BE"/>
              </w:rPr>
            </w:pPr>
            <w:r>
              <w:rPr>
                <w:lang w:val="nl-BE"/>
              </w:rPr>
              <w:t>Food e-commerce platform</w:t>
            </w:r>
          </w:p>
          <w:p w14:paraId="102BC652" w14:textId="77777777" w:rsidR="008A1195" w:rsidRPr="004179CF" w:rsidRDefault="008A1195">
            <w:pPr>
              <w:rPr>
                <w:lang w:val="nl-BE"/>
              </w:rPr>
            </w:pPr>
          </w:p>
        </w:tc>
        <w:tc>
          <w:tcPr>
            <w:tcW w:w="1104" w:type="pct"/>
          </w:tcPr>
          <w:p w14:paraId="7A63ED5C" w14:textId="77777777" w:rsidR="008A1195" w:rsidRDefault="008A1195">
            <w:pPr>
              <w:rPr>
                <w:lang w:val="en-US"/>
              </w:rPr>
            </w:pPr>
            <w:r>
              <w:rPr>
                <w:lang w:val="en-US"/>
              </w:rPr>
              <w:t>Green i</w:t>
            </w:r>
            <w:r w:rsidRPr="002C22D4">
              <w:rPr>
                <w:lang w:val="en-US"/>
              </w:rPr>
              <w:t>nformation transparency of e-c</w:t>
            </w:r>
            <w:r>
              <w:rPr>
                <w:lang w:val="en-US"/>
              </w:rPr>
              <w:t>ommerce platform</w:t>
            </w:r>
          </w:p>
          <w:p w14:paraId="6695DDC0" w14:textId="77777777" w:rsidR="008A1195" w:rsidRPr="002C22D4" w:rsidRDefault="008A1195">
            <w:pPr>
              <w:rPr>
                <w:lang w:val="en-US"/>
              </w:rPr>
            </w:pPr>
          </w:p>
        </w:tc>
      </w:tr>
      <w:tr w:rsidR="008A1195" w14:paraId="2EA7DD7F" w14:textId="77777777" w:rsidTr="008A1195">
        <w:tc>
          <w:tcPr>
            <w:tcW w:w="732" w:type="pct"/>
          </w:tcPr>
          <w:p w14:paraId="3F587959" w14:textId="77777777" w:rsidR="008A1195" w:rsidRPr="0052210E" w:rsidRDefault="008A1195">
            <w:r w:rsidRPr="002E5C24">
              <w:t>The effect of social media influencer marketing on sustainable food purchase: Perspectives from multi-group SEM and ANN analysis</w:t>
            </w:r>
          </w:p>
        </w:tc>
        <w:tc>
          <w:tcPr>
            <w:tcW w:w="690" w:type="pct"/>
          </w:tcPr>
          <w:p w14:paraId="40341F54" w14:textId="77777777" w:rsidR="008A1195" w:rsidRDefault="008A1195">
            <w:r>
              <w:t>Wu et al.</w:t>
            </w:r>
          </w:p>
        </w:tc>
        <w:tc>
          <w:tcPr>
            <w:tcW w:w="523" w:type="pct"/>
          </w:tcPr>
          <w:p w14:paraId="2AA2A4BF" w14:textId="77777777" w:rsidR="008A1195" w:rsidRDefault="008A1195">
            <w:r>
              <w:t>2023</w:t>
            </w:r>
          </w:p>
        </w:tc>
        <w:tc>
          <w:tcPr>
            <w:tcW w:w="666" w:type="pct"/>
          </w:tcPr>
          <w:p w14:paraId="57C4A1E4" w14:textId="330B3688" w:rsidR="008A1195" w:rsidRDefault="008F0861">
            <w:r>
              <w:t>China</w:t>
            </w:r>
          </w:p>
        </w:tc>
        <w:tc>
          <w:tcPr>
            <w:tcW w:w="667" w:type="pct"/>
          </w:tcPr>
          <w:p w14:paraId="3C96F4F3" w14:textId="3B917F12" w:rsidR="008A1195" w:rsidRDefault="008A1195">
            <w:r>
              <w:t>Quantitative</w:t>
            </w:r>
          </w:p>
        </w:tc>
        <w:tc>
          <w:tcPr>
            <w:tcW w:w="619" w:type="pct"/>
          </w:tcPr>
          <w:p w14:paraId="063FE5A6" w14:textId="77777777" w:rsidR="008A1195" w:rsidRDefault="008A1195">
            <w:r>
              <w:t>Social media influencer marketing</w:t>
            </w:r>
          </w:p>
        </w:tc>
        <w:tc>
          <w:tcPr>
            <w:tcW w:w="1104" w:type="pct"/>
          </w:tcPr>
          <w:p w14:paraId="5C59BCD6" w14:textId="77777777" w:rsidR="008A1195" w:rsidRDefault="008A1195" w:rsidP="002E5C24">
            <w:r>
              <w:t>Intimate self-disclosure of influencer</w:t>
            </w:r>
          </w:p>
          <w:p w14:paraId="79AE4C09" w14:textId="77777777" w:rsidR="008A1195" w:rsidRDefault="008A1195" w:rsidP="002E5C24">
            <w:r>
              <w:t>Environmental concerns of influencer</w:t>
            </w:r>
          </w:p>
        </w:tc>
      </w:tr>
      <w:tr w:rsidR="008A1195" w:rsidRPr="0018696E" w14:paraId="155CEDDE" w14:textId="77777777" w:rsidTr="008A1195">
        <w:tc>
          <w:tcPr>
            <w:tcW w:w="732" w:type="pct"/>
          </w:tcPr>
          <w:p w14:paraId="78E91E16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‘I'm like you, and I like what you like’ sustainable food purchase influenced by vloggers: A moderated serial-mediation model</w:t>
            </w:r>
          </w:p>
        </w:tc>
        <w:tc>
          <w:tcPr>
            <w:tcW w:w="690" w:type="pct"/>
          </w:tcPr>
          <w:p w14:paraId="223420BD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Xu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44D8B81E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1</w:t>
            </w:r>
          </w:p>
        </w:tc>
        <w:tc>
          <w:tcPr>
            <w:tcW w:w="666" w:type="pct"/>
          </w:tcPr>
          <w:p w14:paraId="76001578" w14:textId="64140CC7" w:rsidR="008A1195" w:rsidRDefault="008F0861">
            <w:r>
              <w:t xml:space="preserve">China </w:t>
            </w:r>
          </w:p>
        </w:tc>
        <w:tc>
          <w:tcPr>
            <w:tcW w:w="667" w:type="pct"/>
          </w:tcPr>
          <w:p w14:paraId="491C3F59" w14:textId="7D530BFE" w:rsidR="008A1195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5BB71B1D" w14:textId="77777777" w:rsidR="008A1195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Influencer</w:t>
            </w:r>
            <w:proofErr w:type="spellEnd"/>
            <w:r>
              <w:rPr>
                <w:lang w:val="nl-BE"/>
              </w:rPr>
              <w:t xml:space="preserve"> vlogs </w:t>
            </w:r>
          </w:p>
          <w:p w14:paraId="1A9802F3" w14:textId="77777777" w:rsidR="008A1195" w:rsidRPr="004179CF" w:rsidRDefault="008A1195">
            <w:pPr>
              <w:rPr>
                <w:lang w:val="nl-BE"/>
              </w:rPr>
            </w:pPr>
          </w:p>
        </w:tc>
        <w:tc>
          <w:tcPr>
            <w:tcW w:w="1104" w:type="pct"/>
          </w:tcPr>
          <w:p w14:paraId="54B5EED4" w14:textId="77777777" w:rsidR="008A1195" w:rsidRDefault="008A1195">
            <w:pPr>
              <w:rPr>
                <w:lang w:val="en-US"/>
              </w:rPr>
            </w:pPr>
            <w:r w:rsidRPr="0018696E">
              <w:rPr>
                <w:lang w:val="en-US"/>
              </w:rPr>
              <w:t xml:space="preserve">Parasocial interaction between </w:t>
            </w:r>
            <w:r>
              <w:rPr>
                <w:lang w:val="en-US"/>
              </w:rPr>
              <w:t xml:space="preserve">vloggers </w:t>
            </w:r>
            <w:r w:rsidRPr="0018696E">
              <w:rPr>
                <w:lang w:val="en-US"/>
              </w:rPr>
              <w:t>a</w:t>
            </w:r>
            <w:r>
              <w:rPr>
                <w:lang w:val="en-US"/>
              </w:rPr>
              <w:t>nd audience</w:t>
            </w:r>
          </w:p>
          <w:p w14:paraId="629830F3" w14:textId="77777777" w:rsidR="008A1195" w:rsidRDefault="008A1195">
            <w:pPr>
              <w:rPr>
                <w:lang w:val="en-US"/>
              </w:rPr>
            </w:pPr>
          </w:p>
          <w:p w14:paraId="039AD6BD" w14:textId="77777777" w:rsidR="008A1195" w:rsidRDefault="008A1195">
            <w:pPr>
              <w:rPr>
                <w:lang w:val="fr-FR"/>
              </w:rPr>
            </w:pPr>
            <w:r w:rsidRPr="0018696E">
              <w:rPr>
                <w:lang w:val="fr-FR"/>
              </w:rPr>
              <w:t>Audience participation</w:t>
            </w:r>
            <w:r>
              <w:rPr>
                <w:lang w:val="fr-FR"/>
              </w:rPr>
              <w:t xml:space="preserve"> on influencer vlogs</w:t>
            </w:r>
          </w:p>
          <w:p w14:paraId="662CB8D2" w14:textId="77777777" w:rsidR="008A1195" w:rsidRDefault="008A1195">
            <w:pPr>
              <w:rPr>
                <w:lang w:val="fr-FR"/>
              </w:rPr>
            </w:pPr>
          </w:p>
          <w:p w14:paraId="5CBB37EA" w14:textId="77777777" w:rsidR="008A1195" w:rsidRPr="0018696E" w:rsidRDefault="008A1195">
            <w:pPr>
              <w:rPr>
                <w:lang w:val="fr-FR"/>
              </w:rPr>
            </w:pPr>
            <w:r>
              <w:rPr>
                <w:lang w:val="fr-FR"/>
              </w:rPr>
              <w:t>Product-vlogger congruence</w:t>
            </w:r>
          </w:p>
        </w:tc>
      </w:tr>
      <w:tr w:rsidR="008A1195" w:rsidRPr="00127227" w14:paraId="12328463" w14:textId="77777777" w:rsidTr="008A1195">
        <w:tc>
          <w:tcPr>
            <w:tcW w:w="732" w:type="pct"/>
          </w:tcPr>
          <w:p w14:paraId="291E19AB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Consumers’ Purchase Intention of Organic Food via Social Media: The Perspectives of Task-Technology Fit and Post-</w:t>
            </w:r>
            <w:r w:rsidRPr="0052210E">
              <w:rPr>
                <w:lang w:val="en-US"/>
              </w:rPr>
              <w:lastRenderedPageBreak/>
              <w:t>acceptance Model</w:t>
            </w:r>
          </w:p>
        </w:tc>
        <w:tc>
          <w:tcPr>
            <w:tcW w:w="690" w:type="pct"/>
          </w:tcPr>
          <w:p w14:paraId="02CB7B8F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lastRenderedPageBreak/>
              <w:t>You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534FC689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0</w:t>
            </w:r>
          </w:p>
        </w:tc>
        <w:tc>
          <w:tcPr>
            <w:tcW w:w="666" w:type="pct"/>
          </w:tcPr>
          <w:p w14:paraId="1CB3EEDC" w14:textId="2A07564E" w:rsidR="008A1195" w:rsidRDefault="008F0861">
            <w:r>
              <w:t>Missing</w:t>
            </w:r>
          </w:p>
        </w:tc>
        <w:tc>
          <w:tcPr>
            <w:tcW w:w="667" w:type="pct"/>
          </w:tcPr>
          <w:p w14:paraId="36804858" w14:textId="1FF5330B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726428E3" w14:textId="77777777" w:rsidR="008A1195" w:rsidRDefault="008A1195">
            <w:pPr>
              <w:rPr>
                <w:lang w:val="en-US"/>
              </w:rPr>
            </w:pPr>
            <w:r w:rsidRPr="00127227">
              <w:rPr>
                <w:lang w:val="en-US"/>
              </w:rPr>
              <w:t>Organic food social media f</w:t>
            </w:r>
            <w:r>
              <w:rPr>
                <w:lang w:val="en-US"/>
              </w:rPr>
              <w:t xml:space="preserve">orum </w:t>
            </w:r>
          </w:p>
          <w:p w14:paraId="07819344" w14:textId="77777777" w:rsidR="008A1195" w:rsidRPr="00127227" w:rsidRDefault="008A1195">
            <w:pPr>
              <w:rPr>
                <w:lang w:val="en-US"/>
              </w:rPr>
            </w:pPr>
          </w:p>
        </w:tc>
        <w:tc>
          <w:tcPr>
            <w:tcW w:w="1104" w:type="pct"/>
          </w:tcPr>
          <w:p w14:paraId="10FB427E" w14:textId="77777777" w:rsidR="008A1195" w:rsidRPr="00127227" w:rsidRDefault="008A1195">
            <w:pPr>
              <w:rPr>
                <w:lang w:val="en-US"/>
              </w:rPr>
            </w:pPr>
            <w:r w:rsidRPr="00127227">
              <w:rPr>
                <w:lang w:val="en-US"/>
              </w:rPr>
              <w:t>Technology characteristics of an o</w:t>
            </w:r>
            <w:r>
              <w:rPr>
                <w:lang w:val="en-US"/>
              </w:rPr>
              <w:t xml:space="preserve">rganic food social media forum </w:t>
            </w:r>
          </w:p>
        </w:tc>
      </w:tr>
      <w:tr w:rsidR="008A1195" w:rsidRPr="009A7A49" w14:paraId="1E1D75FE" w14:textId="77777777" w:rsidTr="008A1195">
        <w:tc>
          <w:tcPr>
            <w:tcW w:w="732" w:type="pct"/>
          </w:tcPr>
          <w:p w14:paraId="370D8EAD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Influence of online product presentation on consumers’ trust in organic food: A mediated moderation model</w:t>
            </w:r>
          </w:p>
        </w:tc>
        <w:tc>
          <w:tcPr>
            <w:tcW w:w="690" w:type="pct"/>
          </w:tcPr>
          <w:p w14:paraId="1E274BFB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Yue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649A9A72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17</w:t>
            </w:r>
          </w:p>
        </w:tc>
        <w:tc>
          <w:tcPr>
            <w:tcW w:w="666" w:type="pct"/>
          </w:tcPr>
          <w:p w14:paraId="0AC0C755" w14:textId="16A79EDD" w:rsidR="008A1195" w:rsidRDefault="002364D4">
            <w:r>
              <w:t>China</w:t>
            </w:r>
          </w:p>
        </w:tc>
        <w:tc>
          <w:tcPr>
            <w:tcW w:w="667" w:type="pct"/>
          </w:tcPr>
          <w:p w14:paraId="1A240572" w14:textId="16064CE6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72F1ADD1" w14:textId="77777777" w:rsidR="008A1195" w:rsidRDefault="008A1195">
            <w:pPr>
              <w:rPr>
                <w:lang w:val="nl-BE"/>
              </w:rPr>
            </w:pPr>
            <w:r>
              <w:rPr>
                <w:lang w:val="nl-BE"/>
              </w:rPr>
              <w:t>Food e-commerce website</w:t>
            </w:r>
          </w:p>
          <w:p w14:paraId="3CA62F1A" w14:textId="77777777" w:rsidR="008A1195" w:rsidRPr="004179CF" w:rsidRDefault="008A1195">
            <w:pPr>
              <w:rPr>
                <w:lang w:val="nl-BE"/>
              </w:rPr>
            </w:pPr>
          </w:p>
        </w:tc>
        <w:tc>
          <w:tcPr>
            <w:tcW w:w="1104" w:type="pct"/>
          </w:tcPr>
          <w:p w14:paraId="4E69BBCE" w14:textId="77777777" w:rsidR="008A1195" w:rsidRPr="009A7A49" w:rsidRDefault="008A1195">
            <w:pPr>
              <w:rPr>
                <w:lang w:val="en-US"/>
              </w:rPr>
            </w:pPr>
            <w:proofErr w:type="spellStart"/>
            <w:r w:rsidRPr="009A7A49">
              <w:rPr>
                <w:lang w:val="en-US"/>
              </w:rPr>
              <w:t>Mediarichness</w:t>
            </w:r>
            <w:proofErr w:type="spellEnd"/>
            <w:r w:rsidRPr="009A7A49">
              <w:rPr>
                <w:lang w:val="en-US"/>
              </w:rPr>
              <w:t xml:space="preserve"> of website</w:t>
            </w:r>
          </w:p>
          <w:p w14:paraId="4956B2FD" w14:textId="77777777" w:rsidR="008A1195" w:rsidRPr="009A7A49" w:rsidRDefault="008A1195">
            <w:pPr>
              <w:rPr>
                <w:lang w:val="en-US"/>
              </w:rPr>
            </w:pPr>
            <w:r w:rsidRPr="009A7A49">
              <w:rPr>
                <w:lang w:val="en-US"/>
              </w:rPr>
              <w:t xml:space="preserve">Review length on website </w:t>
            </w:r>
          </w:p>
        </w:tc>
      </w:tr>
      <w:tr w:rsidR="008A1195" w:rsidRPr="004B4E70" w14:paraId="09B9D815" w14:textId="77777777" w:rsidTr="008A1195">
        <w:tc>
          <w:tcPr>
            <w:tcW w:w="732" w:type="pct"/>
          </w:tcPr>
          <w:p w14:paraId="6B446232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Czech Consumers’ Preference for Organic Products in Online Grocery Stores during the COVID-19 Pandemic</w:t>
            </w:r>
          </w:p>
        </w:tc>
        <w:tc>
          <w:tcPr>
            <w:tcW w:w="690" w:type="pct"/>
          </w:tcPr>
          <w:p w14:paraId="3977F899" w14:textId="77777777" w:rsidR="008A1195" w:rsidRPr="004179CF" w:rsidRDefault="008A1195">
            <w:pPr>
              <w:rPr>
                <w:lang w:val="nl-BE"/>
              </w:rPr>
            </w:pPr>
            <w:proofErr w:type="spellStart"/>
            <w:r w:rsidRPr="004179CF">
              <w:rPr>
                <w:lang w:val="nl-BE"/>
              </w:rPr>
              <w:t>Zámková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4A88D6BB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2</w:t>
            </w:r>
          </w:p>
        </w:tc>
        <w:tc>
          <w:tcPr>
            <w:tcW w:w="666" w:type="pct"/>
          </w:tcPr>
          <w:p w14:paraId="374E61B5" w14:textId="25711B73" w:rsidR="008A1195" w:rsidRDefault="002364D4">
            <w:r>
              <w:t>Czech Republic</w:t>
            </w:r>
          </w:p>
        </w:tc>
        <w:tc>
          <w:tcPr>
            <w:tcW w:w="667" w:type="pct"/>
          </w:tcPr>
          <w:p w14:paraId="7EA292E8" w14:textId="20389F92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3DEAB95B" w14:textId="5150C576" w:rsidR="008A1195" w:rsidRDefault="008A1195">
            <w:pPr>
              <w:rPr>
                <w:lang w:val="nl-BE"/>
              </w:rPr>
            </w:pPr>
            <w:r>
              <w:rPr>
                <w:lang w:val="nl-BE"/>
              </w:rPr>
              <w:t>E-</w:t>
            </w:r>
            <w:proofErr w:type="spellStart"/>
            <w:r>
              <w:rPr>
                <w:lang w:val="nl-BE"/>
              </w:rPr>
              <w:t>grocery</w:t>
            </w:r>
            <w:proofErr w:type="spellEnd"/>
          </w:p>
          <w:p w14:paraId="70D5A143" w14:textId="77777777" w:rsidR="008A1195" w:rsidRPr="004179CF" w:rsidRDefault="008A1195">
            <w:pPr>
              <w:rPr>
                <w:lang w:val="nl-BE"/>
              </w:rPr>
            </w:pPr>
          </w:p>
        </w:tc>
        <w:tc>
          <w:tcPr>
            <w:tcW w:w="1104" w:type="pct"/>
          </w:tcPr>
          <w:p w14:paraId="4E9872F0" w14:textId="77777777" w:rsidR="008A1195" w:rsidRDefault="008A1195">
            <w:pPr>
              <w:rPr>
                <w:lang w:val="en-US"/>
              </w:rPr>
            </w:pPr>
            <w:r w:rsidRPr="004B4E70">
              <w:rPr>
                <w:lang w:val="en-US"/>
              </w:rPr>
              <w:t>Convenience of e-grocery: t</w:t>
            </w:r>
            <w:r>
              <w:rPr>
                <w:lang w:val="en-US"/>
              </w:rPr>
              <w:t xml:space="preserve">ime-saving, ease of searching </w:t>
            </w:r>
          </w:p>
          <w:p w14:paraId="497E34BB" w14:textId="77777777" w:rsidR="008A1195" w:rsidRPr="004B4E70" w:rsidRDefault="008A1195">
            <w:pPr>
              <w:rPr>
                <w:lang w:val="en-US"/>
              </w:rPr>
            </w:pPr>
            <w:r>
              <w:rPr>
                <w:lang w:val="en-US"/>
              </w:rPr>
              <w:t xml:space="preserve">Availability of e-grocery: great product </w:t>
            </w:r>
            <w:proofErr w:type="spellStart"/>
            <w:r>
              <w:rPr>
                <w:lang w:val="en-US"/>
              </w:rPr>
              <w:t>choise</w:t>
            </w:r>
            <w:proofErr w:type="spellEnd"/>
            <w:r>
              <w:rPr>
                <w:lang w:val="en-US"/>
              </w:rPr>
              <w:t>, fast</w:t>
            </w:r>
          </w:p>
        </w:tc>
      </w:tr>
      <w:tr w:rsidR="008A1195" w:rsidRPr="004179CF" w14:paraId="082F64D0" w14:textId="77777777" w:rsidTr="008A1195">
        <w:tc>
          <w:tcPr>
            <w:tcW w:w="732" w:type="pct"/>
          </w:tcPr>
          <w:p w14:paraId="39A3518E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t>Examining the Factors That Affect Consumers’ Purchase Intention of Organic Food Products in a Developing Country</w:t>
            </w:r>
          </w:p>
        </w:tc>
        <w:tc>
          <w:tcPr>
            <w:tcW w:w="690" w:type="pct"/>
          </w:tcPr>
          <w:p w14:paraId="497C89B4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Zayed</w:t>
            </w:r>
            <w:proofErr w:type="spellEnd"/>
            <w:r>
              <w:rPr>
                <w:lang w:val="nl-BE"/>
              </w:rPr>
              <w:t xml:space="preserve"> et al.</w:t>
            </w:r>
          </w:p>
        </w:tc>
        <w:tc>
          <w:tcPr>
            <w:tcW w:w="523" w:type="pct"/>
          </w:tcPr>
          <w:p w14:paraId="49BBA56B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2</w:t>
            </w:r>
          </w:p>
        </w:tc>
        <w:tc>
          <w:tcPr>
            <w:tcW w:w="666" w:type="pct"/>
          </w:tcPr>
          <w:p w14:paraId="647247A5" w14:textId="0FD1A19A" w:rsidR="008A1195" w:rsidRDefault="002364D4">
            <w:r>
              <w:t>Egypt</w:t>
            </w:r>
          </w:p>
        </w:tc>
        <w:tc>
          <w:tcPr>
            <w:tcW w:w="667" w:type="pct"/>
          </w:tcPr>
          <w:p w14:paraId="3EC5CA58" w14:textId="316AACC1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44F06EF4" w14:textId="77777777" w:rsidR="008A1195" w:rsidRPr="004179CF" w:rsidRDefault="008A1195">
            <w:pPr>
              <w:rPr>
                <w:lang w:val="nl-BE"/>
              </w:rPr>
            </w:pPr>
            <w:proofErr w:type="spellStart"/>
            <w:r>
              <w:rPr>
                <w:lang w:val="nl-BE"/>
              </w:rPr>
              <w:t>Social</w:t>
            </w:r>
            <w:proofErr w:type="spellEnd"/>
            <w:r>
              <w:rPr>
                <w:lang w:val="nl-BE"/>
              </w:rPr>
              <w:t xml:space="preserve"> media</w:t>
            </w:r>
          </w:p>
        </w:tc>
        <w:tc>
          <w:tcPr>
            <w:tcW w:w="1104" w:type="pct"/>
          </w:tcPr>
          <w:p w14:paraId="56DD7070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e-</w:t>
            </w:r>
            <w:proofErr w:type="spellStart"/>
            <w:r>
              <w:rPr>
                <w:lang w:val="nl-BE"/>
              </w:rPr>
              <w:t>Wom</w:t>
            </w:r>
            <w:proofErr w:type="spellEnd"/>
          </w:p>
        </w:tc>
      </w:tr>
      <w:tr w:rsidR="008A1195" w:rsidRPr="00546896" w14:paraId="7A6683F6" w14:textId="77777777" w:rsidTr="008A1195">
        <w:tc>
          <w:tcPr>
            <w:tcW w:w="732" w:type="pct"/>
          </w:tcPr>
          <w:p w14:paraId="1D3B3729" w14:textId="77777777" w:rsidR="008A1195" w:rsidRPr="0052210E" w:rsidRDefault="008A1195">
            <w:pPr>
              <w:rPr>
                <w:lang w:val="en-US"/>
              </w:rPr>
            </w:pPr>
            <w:r w:rsidRPr="0052210E">
              <w:rPr>
                <w:lang w:val="en-US"/>
              </w:rPr>
              <w:lastRenderedPageBreak/>
              <w:t>Evaluation of the factors a</w:t>
            </w:r>
            <w:r>
              <w:rPr>
                <w:lang w:val="en-US"/>
              </w:rPr>
              <w:t>ffecting consumers’ purchases of fresh food online from China and Hungary</w:t>
            </w:r>
          </w:p>
        </w:tc>
        <w:tc>
          <w:tcPr>
            <w:tcW w:w="690" w:type="pct"/>
          </w:tcPr>
          <w:p w14:paraId="03BFF132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 xml:space="preserve">Zhang </w:t>
            </w:r>
            <w:proofErr w:type="spellStart"/>
            <w:r>
              <w:rPr>
                <w:lang w:val="nl-BE"/>
              </w:rPr>
              <w:t>and</w:t>
            </w:r>
            <w:proofErr w:type="spellEnd"/>
            <w:r>
              <w:rPr>
                <w:lang w:val="nl-BE"/>
              </w:rPr>
              <w:t xml:space="preserve"> </w:t>
            </w:r>
            <w:proofErr w:type="spellStart"/>
            <w:r>
              <w:rPr>
                <w:lang w:val="nl-BE"/>
              </w:rPr>
              <w:t>Rudnak</w:t>
            </w:r>
            <w:proofErr w:type="spellEnd"/>
            <w:r>
              <w:rPr>
                <w:lang w:val="nl-BE"/>
              </w:rPr>
              <w:t xml:space="preserve"> </w:t>
            </w:r>
          </w:p>
        </w:tc>
        <w:tc>
          <w:tcPr>
            <w:tcW w:w="523" w:type="pct"/>
          </w:tcPr>
          <w:p w14:paraId="7594C1B5" w14:textId="77777777" w:rsidR="008A1195" w:rsidRPr="004179CF" w:rsidRDefault="008A1195">
            <w:pPr>
              <w:rPr>
                <w:lang w:val="nl-BE"/>
              </w:rPr>
            </w:pPr>
            <w:r>
              <w:rPr>
                <w:lang w:val="nl-BE"/>
              </w:rPr>
              <w:t>2023</w:t>
            </w:r>
          </w:p>
        </w:tc>
        <w:tc>
          <w:tcPr>
            <w:tcW w:w="666" w:type="pct"/>
          </w:tcPr>
          <w:p w14:paraId="2A6542F2" w14:textId="398ECD06" w:rsidR="008A1195" w:rsidRDefault="002364D4">
            <w:r>
              <w:t>China, Hungary</w:t>
            </w:r>
          </w:p>
        </w:tc>
        <w:tc>
          <w:tcPr>
            <w:tcW w:w="667" w:type="pct"/>
          </w:tcPr>
          <w:p w14:paraId="66D845F2" w14:textId="56B2F4C6" w:rsidR="008A1195" w:rsidRPr="004179CF" w:rsidRDefault="008A1195">
            <w:pPr>
              <w:rPr>
                <w:lang w:val="nl-BE"/>
              </w:rPr>
            </w:pPr>
            <w:r>
              <w:t>Quantitative</w:t>
            </w:r>
          </w:p>
        </w:tc>
        <w:tc>
          <w:tcPr>
            <w:tcW w:w="619" w:type="pct"/>
          </w:tcPr>
          <w:p w14:paraId="1200453C" w14:textId="77777777" w:rsidR="008A1195" w:rsidRPr="00546896" w:rsidRDefault="008A1195">
            <w:pPr>
              <w:rPr>
                <w:lang w:val="en-US"/>
              </w:rPr>
            </w:pPr>
            <w:r w:rsidRPr="00546896">
              <w:rPr>
                <w:lang w:val="en-US"/>
              </w:rPr>
              <w:t>Food e-commerce platform</w:t>
            </w:r>
          </w:p>
          <w:p w14:paraId="2F6CCCFD" w14:textId="77777777" w:rsidR="008A1195" w:rsidRPr="00546896" w:rsidRDefault="008A1195">
            <w:pPr>
              <w:rPr>
                <w:lang w:val="en-US"/>
              </w:rPr>
            </w:pPr>
          </w:p>
        </w:tc>
        <w:tc>
          <w:tcPr>
            <w:tcW w:w="1104" w:type="pct"/>
          </w:tcPr>
          <w:p w14:paraId="7C00D69B" w14:textId="77777777" w:rsidR="008A1195" w:rsidRDefault="008A1195">
            <w:pPr>
              <w:rPr>
                <w:lang w:val="en-US"/>
              </w:rPr>
            </w:pPr>
            <w:r>
              <w:rPr>
                <w:lang w:val="en-US"/>
              </w:rPr>
              <w:t>Logistics of the e-commerce platform</w:t>
            </w:r>
          </w:p>
          <w:p w14:paraId="4735EA33" w14:textId="77777777" w:rsidR="008A1195" w:rsidRPr="00546896" w:rsidRDefault="008A1195">
            <w:pPr>
              <w:rPr>
                <w:lang w:val="fr-FR"/>
              </w:rPr>
            </w:pPr>
            <w:proofErr w:type="spellStart"/>
            <w:r w:rsidRPr="00546896">
              <w:rPr>
                <w:lang w:val="fr-FR"/>
              </w:rPr>
              <w:t>Comments</w:t>
            </w:r>
            <w:proofErr w:type="spellEnd"/>
            <w:r w:rsidRPr="00546896">
              <w:rPr>
                <w:lang w:val="fr-FR"/>
              </w:rPr>
              <w:t xml:space="preserve"> on an e-comme</w:t>
            </w:r>
            <w:r>
              <w:rPr>
                <w:lang w:val="fr-FR"/>
              </w:rPr>
              <w:t>rce platform</w:t>
            </w:r>
          </w:p>
        </w:tc>
      </w:tr>
    </w:tbl>
    <w:p w14:paraId="61F5BECD" w14:textId="77777777" w:rsidR="00E5668F" w:rsidRPr="002F65FD" w:rsidRDefault="00E5668F">
      <w:pPr>
        <w:rPr>
          <w:lang w:val="en-US"/>
        </w:rPr>
      </w:pPr>
    </w:p>
    <w:sectPr w:rsidR="00E5668F" w:rsidRPr="002F65FD" w:rsidSect="00042B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1A"/>
    <w:rsid w:val="00042B1A"/>
    <w:rsid w:val="00065E86"/>
    <w:rsid w:val="000768AB"/>
    <w:rsid w:val="000B63F9"/>
    <w:rsid w:val="000F23AE"/>
    <w:rsid w:val="00127227"/>
    <w:rsid w:val="00130C1E"/>
    <w:rsid w:val="0018696E"/>
    <w:rsid w:val="001B095D"/>
    <w:rsid w:val="002364D4"/>
    <w:rsid w:val="0024797D"/>
    <w:rsid w:val="00263CFF"/>
    <w:rsid w:val="0027272D"/>
    <w:rsid w:val="002C22D4"/>
    <w:rsid w:val="002E221D"/>
    <w:rsid w:val="002E5C24"/>
    <w:rsid w:val="002F65FD"/>
    <w:rsid w:val="00361205"/>
    <w:rsid w:val="0041258E"/>
    <w:rsid w:val="004179CF"/>
    <w:rsid w:val="00491A76"/>
    <w:rsid w:val="004B4E70"/>
    <w:rsid w:val="0052210E"/>
    <w:rsid w:val="00546896"/>
    <w:rsid w:val="00555657"/>
    <w:rsid w:val="0060191E"/>
    <w:rsid w:val="00672290"/>
    <w:rsid w:val="00682EB9"/>
    <w:rsid w:val="00697B83"/>
    <w:rsid w:val="006B1783"/>
    <w:rsid w:val="00707FBD"/>
    <w:rsid w:val="0071625F"/>
    <w:rsid w:val="007210E8"/>
    <w:rsid w:val="00747132"/>
    <w:rsid w:val="00787B6F"/>
    <w:rsid w:val="007B3341"/>
    <w:rsid w:val="007D3465"/>
    <w:rsid w:val="00840DAD"/>
    <w:rsid w:val="008A1195"/>
    <w:rsid w:val="008B0BF4"/>
    <w:rsid w:val="008B1F99"/>
    <w:rsid w:val="008F0861"/>
    <w:rsid w:val="0092651F"/>
    <w:rsid w:val="009A125E"/>
    <w:rsid w:val="009A7A49"/>
    <w:rsid w:val="00BE1924"/>
    <w:rsid w:val="00CD0B9A"/>
    <w:rsid w:val="00CE776C"/>
    <w:rsid w:val="00D74628"/>
    <w:rsid w:val="00DA42D6"/>
    <w:rsid w:val="00DD6289"/>
    <w:rsid w:val="00E26CCE"/>
    <w:rsid w:val="00E30A38"/>
    <w:rsid w:val="00E5668F"/>
    <w:rsid w:val="00E67E39"/>
    <w:rsid w:val="00E9129D"/>
    <w:rsid w:val="00ED164E"/>
    <w:rsid w:val="00F30B5F"/>
    <w:rsid w:val="00F5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A1C26"/>
  <w15:chartTrackingRefBased/>
  <w15:docId w15:val="{B0720DB5-8828-4A61-95AE-0248FC9E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B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B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B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B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B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B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B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B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B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7132"/>
    <w:pPr>
      <w:spacing w:before="120" w:after="200" w:line="480" w:lineRule="auto"/>
      <w:contextualSpacing/>
      <w:jc w:val="both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132"/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42B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B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B1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B1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B1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B1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B1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B1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B1A"/>
    <w:rPr>
      <w:rFonts w:eastAsiaTheme="majorEastAsia" w:cstheme="majorBidi"/>
      <w:color w:val="272727" w:themeColor="text1" w:themeTint="D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B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B1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42B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B1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42B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B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B1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42B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2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67CBB-426D-4F07-A754-5E72A3A42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294</Words>
  <Characters>1262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oen</dc:creator>
  <cp:keywords/>
  <dc:description/>
  <cp:lastModifiedBy>Hannah Boen</cp:lastModifiedBy>
  <cp:revision>27</cp:revision>
  <dcterms:created xsi:type="dcterms:W3CDTF">2025-08-13T08:00:00Z</dcterms:created>
  <dcterms:modified xsi:type="dcterms:W3CDTF">2025-08-21T14:08:00Z</dcterms:modified>
</cp:coreProperties>
</file>